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C017BA" w14:textId="77777777" w:rsidR="00853CFC" w:rsidRDefault="00853CFC" w:rsidP="00853CFC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853CFC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14:paraId="212B7FDC" w14:textId="77777777" w:rsidR="00853CFC" w:rsidRPr="00A82958" w:rsidRDefault="00853CFC" w:rsidP="005548A3">
      <w:pPr>
        <w:shd w:val="clear" w:color="auto" w:fill="FFFFFF"/>
        <w:spacing w:after="0" w:line="48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proofErr w:type="spellStart"/>
      <w:r w:rsidRPr="005548A3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Havlik</w:t>
      </w:r>
      <w:proofErr w:type="spellEnd"/>
      <w:r w:rsidRPr="005548A3">
        <w:rPr>
          <w:rFonts w:ascii="Times New Roman" w:hAnsi="Times New Roman" w:cs="Times New Roman"/>
          <w:bCs/>
          <w:sz w:val="24"/>
          <w:szCs w:val="24"/>
        </w:rPr>
        <w:t xml:space="preserve"> J.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2958">
        <w:rPr>
          <w:rFonts w:ascii="Times New Roman" w:hAnsi="Times New Roman" w:cs="Times New Roman"/>
          <w:sz w:val="24"/>
          <w:szCs w:val="24"/>
        </w:rPr>
        <w:t>Marinell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.</w:t>
      </w:r>
      <w:r w:rsidRPr="00A8295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Gardy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., H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., </w:t>
      </w:r>
      <w:r w:rsidRPr="00A82958">
        <w:rPr>
          <w:rFonts w:ascii="Times New Roman" w:hAnsi="Times New Roman" w:cs="Times New Roman"/>
          <w:sz w:val="24"/>
          <w:szCs w:val="24"/>
        </w:rPr>
        <w:t>Mull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A82958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W.,</w:t>
      </w:r>
      <w:r w:rsidRPr="00A82958">
        <w:rPr>
          <w:rFonts w:ascii="Times New Roman" w:hAnsi="Times New Roman" w:cs="Times New Roman"/>
          <w:sz w:val="24"/>
          <w:szCs w:val="24"/>
        </w:rPr>
        <w:t xml:space="preserve"> Morris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.J.</w:t>
      </w:r>
      <w:r w:rsidRPr="00A82958">
        <w:rPr>
          <w:rFonts w:ascii="Times New Roman" w:hAnsi="Times New Roman" w:cs="Times New Roman"/>
          <w:sz w:val="24"/>
          <w:szCs w:val="24"/>
        </w:rPr>
        <w:t>, Prest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.</w:t>
      </w:r>
      <w:r w:rsidRPr="00A8295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82958">
        <w:rPr>
          <w:rFonts w:ascii="Times New Roman" w:hAnsi="Times New Roman" w:cs="Times New Roman"/>
          <w:sz w:val="24"/>
          <w:szCs w:val="24"/>
        </w:rPr>
        <w:t>Combet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.</w:t>
      </w:r>
      <w:r w:rsidRPr="0098079A">
        <w:rPr>
          <w:rFonts w:ascii="Times New Roman" w:hAnsi="Times New Roman" w:cs="Times New Roman"/>
          <w:sz w:val="24"/>
          <w:szCs w:val="24"/>
        </w:rPr>
        <w:t>,</w:t>
      </w:r>
      <w:r w:rsidRPr="00A82958">
        <w:rPr>
          <w:rFonts w:ascii="Times New Roman" w:hAnsi="Times New Roman" w:cs="Times New Roman"/>
          <w:sz w:val="24"/>
          <w:szCs w:val="24"/>
        </w:rPr>
        <w:t xml:space="preserve"> </w:t>
      </w:r>
      <w:r w:rsidRPr="004C0F9E">
        <w:rPr>
          <w:rFonts w:ascii="Times New Roman" w:hAnsi="Times New Roman" w:cs="Times New Roman"/>
          <w:sz w:val="24"/>
          <w:szCs w:val="24"/>
        </w:rPr>
        <w:t>Edwards</w:t>
      </w:r>
      <w:r w:rsidRPr="00853CFC">
        <w:rPr>
          <w:rFonts w:ascii="Times New Roman" w:hAnsi="Times New Roman" w:cs="Times New Roman"/>
          <w:sz w:val="24"/>
          <w:szCs w:val="24"/>
        </w:rPr>
        <w:t xml:space="preserve"> C.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0227">
        <w:rPr>
          <w:rFonts w:ascii="Times New Roman" w:hAnsi="Times New Roman" w:cs="Times New Roman"/>
          <w:sz w:val="24"/>
          <w:szCs w:val="24"/>
        </w:rPr>
        <w:t xml:space="preserve">Dietary fibres differentially impact on the production of phenolic acids from rutin in an </w:t>
      </w:r>
      <w:r w:rsidRPr="00853CFC">
        <w:rPr>
          <w:rFonts w:ascii="Times New Roman" w:hAnsi="Times New Roman" w:cs="Times New Roman"/>
          <w:i/>
          <w:sz w:val="24"/>
          <w:szCs w:val="24"/>
        </w:rPr>
        <w:t>in vitro</w:t>
      </w:r>
      <w:r w:rsidRPr="002C0227">
        <w:rPr>
          <w:rFonts w:ascii="Times New Roman" w:hAnsi="Times New Roman" w:cs="Times New Roman"/>
          <w:sz w:val="24"/>
          <w:szCs w:val="24"/>
        </w:rPr>
        <w:t xml:space="preserve"> fermentation model of the human gut microbiota</w:t>
      </w:r>
    </w:p>
    <w:p w14:paraId="1CD4D73E" w14:textId="77777777" w:rsidR="00853CFC" w:rsidRDefault="00853CFC" w:rsidP="00853CF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6B69466" w14:textId="5E54F9D2" w:rsidR="005548A3" w:rsidRPr="002E68A3" w:rsidRDefault="005548A3" w:rsidP="0822F688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E68A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orting information </w:t>
      </w:r>
      <w:proofErr w:type="gramStart"/>
      <w:r w:rsidRPr="002E68A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able  S</w:t>
      </w:r>
      <w:proofErr w:type="gramEnd"/>
      <w:r w:rsidRPr="002E68A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2E68A3">
        <w:rPr>
          <w:rFonts w:ascii="Calibri" w:eastAsia="Times New Roman" w:hAnsi="Calibri" w:cs="Calibri"/>
          <w:sz w:val="24"/>
          <w:szCs w:val="24"/>
          <w:lang w:val="cs-CZ" w:eastAsia="en-GB"/>
        </w:rPr>
        <w:t xml:space="preserve"> </w:t>
      </w:r>
      <w:r w:rsidRPr="002E68A3">
        <w:rPr>
          <w:rFonts w:ascii="Times New Roman" w:eastAsia="Times New Roman" w:hAnsi="Times New Roman" w:cs="Times New Roman"/>
          <w:sz w:val="24"/>
          <w:szCs w:val="24"/>
          <w:lang w:val="cs-CZ" w:eastAsia="en-GB"/>
        </w:rPr>
        <w:t>Overview of the chemicals used in the study with their abbreviations</w:t>
      </w:r>
      <w:r w:rsidRPr="002E68A3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  <w:bookmarkStart w:id="0" w:name="_Hlk41163193"/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0"/>
        <w:gridCol w:w="2430"/>
        <w:gridCol w:w="1770"/>
      </w:tblGrid>
      <w:tr w:rsidR="005548A3" w:rsidRPr="002E68A3" w14:paraId="0EBFD8B2" w14:textId="77777777" w:rsidTr="0822F688">
        <w:trPr>
          <w:trHeight w:val="315"/>
        </w:trPr>
        <w:tc>
          <w:tcPr>
            <w:tcW w:w="4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bookmarkEnd w:id="0"/>
          <w:p w14:paraId="5567F834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Chemical name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0A9B324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Abbreviation used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94A3428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Manufacturer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</w:tr>
      <w:tr w:rsidR="005548A3" w:rsidRPr="002E68A3" w14:paraId="3C88329C" w14:textId="77777777" w:rsidTr="0822F68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8E94C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2,4,5-trimethoxycinnamic acid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AF123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TMCA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18E2E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Sigma-Aldrich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</w:tr>
      <w:tr w:rsidR="005548A3" w:rsidRPr="002E68A3" w14:paraId="21383EC2" w14:textId="77777777" w:rsidTr="0822F68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A517B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3-(3-hydroxy-4-</w:t>
            </w:r>
            <w:proofErr w:type="gramStart"/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methoxyphenyl)propionic</w:t>
            </w:r>
            <w:proofErr w:type="gramEnd"/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 xml:space="preserve"> acid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4B5C0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3,3OH4MPPA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D46F6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Sigma-Aldrich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</w:tr>
      <w:tr w:rsidR="005548A3" w:rsidRPr="002E68A3" w14:paraId="6381E2CB" w14:textId="77777777" w:rsidTr="0822F68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C67D4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3-(3-</w:t>
            </w:r>
            <w:proofErr w:type="gramStart"/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hydroxyphenyl)propionic</w:t>
            </w:r>
            <w:proofErr w:type="gramEnd"/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 xml:space="preserve"> acid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7F135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3,3OHPPA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D32C7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 xml:space="preserve">Alfa </w:t>
            </w:r>
            <w:proofErr w:type="spellStart"/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Aesar</w:t>
            </w:r>
            <w:proofErr w:type="spellEnd"/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</w:tr>
      <w:tr w:rsidR="005548A3" w:rsidRPr="002E68A3" w14:paraId="7FE9FBD0" w14:textId="77777777" w:rsidTr="0822F68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6722C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3-(4-hydroxy-3-</w:t>
            </w:r>
            <w:proofErr w:type="gramStart"/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methoxyphenyl)propionic</w:t>
            </w:r>
            <w:proofErr w:type="gramEnd"/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 xml:space="preserve"> acid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6AF18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3,4OH3MPPA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7EC87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Sigma-Aldrich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</w:tr>
      <w:tr w:rsidR="005548A3" w:rsidRPr="002E68A3" w14:paraId="22CB3DAF" w14:textId="77777777" w:rsidTr="0822F68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E55AB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3-(4-</w:t>
            </w:r>
            <w:proofErr w:type="gramStart"/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hydroxyphenyl)propionic</w:t>
            </w:r>
            <w:proofErr w:type="gramEnd"/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 xml:space="preserve"> acid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96BBE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3,4OHPPA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74412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Sigma-Aldrich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</w:tr>
      <w:tr w:rsidR="005548A3" w:rsidRPr="002E68A3" w14:paraId="352C9B9B" w14:textId="77777777" w:rsidTr="0822F68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A1F90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3-3,4-</w:t>
            </w:r>
            <w:proofErr w:type="gramStart"/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dihydroxyphenyl)propionic</w:t>
            </w:r>
            <w:proofErr w:type="gramEnd"/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 xml:space="preserve"> acid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9D1F9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3,3,4diOHPPA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8FE31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 xml:space="preserve">Alfa </w:t>
            </w:r>
            <w:proofErr w:type="spellStart"/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Aesar</w:t>
            </w:r>
            <w:proofErr w:type="spellEnd"/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</w:tr>
      <w:tr w:rsidR="005548A3" w:rsidRPr="002E68A3" w14:paraId="052518EA" w14:textId="77777777" w:rsidTr="0822F68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A6241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3-hydroxy-4-methoxycinnamic acid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7FC08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Isoferulic</w:t>
            </w:r>
            <w:proofErr w:type="spellEnd"/>
            <w:r w:rsidRPr="002E68A3">
              <w:rPr>
                <w:rFonts w:ascii="Arial Narrow" w:eastAsia="Times New Roman" w:hAnsi="Arial Narrow" w:cs="Times New Roman"/>
                <w:color w:val="000000" w:themeColor="text1"/>
                <w:lang w:val="cs-CZ" w:eastAsia="en-GB"/>
              </w:rPr>
              <w:t xml:space="preserve"> </w:t>
            </w: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acid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C7D07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Sigma-Aldrich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</w:tr>
      <w:tr w:rsidR="005548A3" w:rsidRPr="002E68A3" w14:paraId="513CAE30" w14:textId="77777777" w:rsidTr="0822F68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9724A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3-hydroxy-4-methoxyphenylacetic acid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2844E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3OH4MPAA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A9541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Sigma-Aldrich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</w:tr>
      <w:tr w:rsidR="005548A3" w:rsidRPr="002E68A3" w14:paraId="7D8A4FD8" w14:textId="77777777" w:rsidTr="0822F68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33D88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3-hydroxybenzoic acid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C58EE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3OHBA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C8A17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Sigma-Aldrich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</w:tr>
      <w:tr w:rsidR="005548A3" w:rsidRPr="002E68A3" w14:paraId="51C014F7" w14:textId="77777777" w:rsidTr="0822F68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61A37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3-hydroxyphenylacetic acid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8767D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3OHPAA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67053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Sigma-Aldrich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</w:tr>
      <w:tr w:rsidR="005548A3" w:rsidRPr="002E68A3" w14:paraId="7C9375E6" w14:textId="77777777" w:rsidTr="0822F68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2863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3-phenyllactic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743F1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3PLA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65690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Sigma-Aldrich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</w:tr>
      <w:tr w:rsidR="005548A3" w:rsidRPr="002E68A3" w14:paraId="6D5DDAB5" w14:textId="77777777" w:rsidTr="0822F68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F0379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3-phenylpropionic acid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520BD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3PPA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595BB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Sigma-Aldrich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</w:tr>
      <w:tr w:rsidR="005548A3" w:rsidRPr="002E68A3" w14:paraId="125C86F8" w14:textId="77777777" w:rsidTr="0822F68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C4ACD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3,4-dihydroxybenzoic acid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E7211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3,4OHBA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AB69D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Sigma-Aldrich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</w:tr>
      <w:tr w:rsidR="005548A3" w:rsidRPr="002E68A3" w14:paraId="6CBEF66D" w14:textId="77777777" w:rsidTr="0822F68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29B15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3,4-dihydroxyphenylacetic acid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436F1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3,4</w:t>
            </w:r>
            <w:r w:rsidRPr="002E68A3">
              <w:rPr>
                <w:rFonts w:ascii="Arial Narrow" w:eastAsia="Times New Roman" w:hAnsi="Arial Narrow" w:cs="Times New Roman"/>
                <w:color w:val="000000" w:themeColor="text1"/>
                <w:lang w:val="cs-CZ" w:eastAsia="en-GB"/>
              </w:rPr>
              <w:t>d</w:t>
            </w:r>
            <w:proofErr w:type="spellStart"/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iOHPAA</w:t>
            </w:r>
            <w:proofErr w:type="spellEnd"/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C8BE0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Sigma-Aldrich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</w:tr>
      <w:tr w:rsidR="005548A3" w:rsidRPr="002E68A3" w14:paraId="7018B1E9" w14:textId="77777777" w:rsidTr="0822F68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09CB8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4-hydroxy-3-methoxybenzoic acid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9390E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VAN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E8B74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Sigma-Aldrich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</w:tr>
      <w:tr w:rsidR="005548A3" w:rsidRPr="002E68A3" w14:paraId="48E370BA" w14:textId="77777777" w:rsidTr="0822F68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E3080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4-hydroxy-3-methoxyphenylacetic acid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79E40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4OH3MPAA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EF1EA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 xml:space="preserve">Alfa </w:t>
            </w:r>
            <w:proofErr w:type="spellStart"/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Aesar</w:t>
            </w:r>
            <w:proofErr w:type="spellEnd"/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</w:tr>
      <w:tr w:rsidR="005548A3" w:rsidRPr="002E68A3" w14:paraId="713189CD" w14:textId="77777777" w:rsidTr="0822F68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87DCA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4-hydroxybenzoic acid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E8FA4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4OHBA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95794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Sigma-Aldrich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</w:tr>
      <w:tr w:rsidR="005548A3" w:rsidRPr="002E68A3" w14:paraId="07765EFF" w14:textId="77777777" w:rsidTr="0822F68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070CA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4-hydroxymandelic acid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3BDD7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4OH-mandelic</w:t>
            </w:r>
            <w:r w:rsidRPr="002E68A3">
              <w:rPr>
                <w:rFonts w:ascii="Arial Narrow" w:eastAsia="Times New Roman" w:hAnsi="Arial Narrow" w:cs="Times New Roman"/>
                <w:color w:val="000000" w:themeColor="text1"/>
                <w:lang w:val="cs-CZ" w:eastAsia="en-GB"/>
              </w:rPr>
              <w:t xml:space="preserve"> </w:t>
            </w: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acid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6AD62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 xml:space="preserve">Alfa </w:t>
            </w:r>
            <w:proofErr w:type="spellStart"/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Aesar</w:t>
            </w:r>
            <w:proofErr w:type="spellEnd"/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</w:tr>
      <w:tr w:rsidR="005548A3" w:rsidRPr="002E68A3" w14:paraId="474F7121" w14:textId="77777777" w:rsidTr="0822F68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720AB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4-hydroxyphenyl acetic acid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D3DA0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4OHPAA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2067B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Sigma-Aldrich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</w:tr>
      <w:tr w:rsidR="005548A3" w:rsidRPr="002E68A3" w14:paraId="17676988" w14:textId="77777777" w:rsidTr="0822F68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3CDAA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benzoic acid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5C1F6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BA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EAD9E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Sigma-Aldrich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</w:tr>
      <w:tr w:rsidR="005548A3" w:rsidRPr="002E68A3" w14:paraId="677D9D33" w14:textId="77777777" w:rsidTr="0822F68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845CB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caffeic acid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A7035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-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F9E02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Sigma-Aldrich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</w:tr>
      <w:tr w:rsidR="005548A3" w:rsidRPr="002E68A3" w14:paraId="537D2BFE" w14:textId="77777777" w:rsidTr="0822F68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48BA3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ferulic acid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DCB73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-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2CF72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Sigma-Aldrich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</w:tr>
      <w:tr w:rsidR="005548A3" w:rsidRPr="002E68A3" w14:paraId="03DF1AF1" w14:textId="77777777" w:rsidTr="0822F68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D988D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mandelic</w:t>
            </w:r>
            <w:proofErr w:type="spellEnd"/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 xml:space="preserve"> acid,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21492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-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BD31F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Sigma-Aldrich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</w:tr>
      <w:tr w:rsidR="005548A3" w:rsidRPr="002E68A3" w14:paraId="767985F1" w14:textId="77777777" w:rsidTr="0822F68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93864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lang w:eastAsia="en-GB"/>
              </w:rPr>
              <w:t>p</w:t>
            </w: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-coumaric acid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50794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-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09BE5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Sigma-Aldrich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</w:tr>
      <w:tr w:rsidR="005548A3" w:rsidRPr="002E68A3" w14:paraId="515EF532" w14:textId="77777777" w:rsidTr="0822F68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4622B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phenylacetic acid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6C996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PAA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061A5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Sigma-Aldrich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</w:tr>
      <w:tr w:rsidR="005548A3" w:rsidRPr="002E68A3" w14:paraId="0A626784" w14:textId="77777777" w:rsidTr="0822F68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15B8D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phloroglucinol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208A3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-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23BF2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Sigma-Aldrich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</w:tr>
      <w:tr w:rsidR="005548A3" w:rsidRPr="002E68A3" w14:paraId="73C8C0F2" w14:textId="77777777" w:rsidTr="0822F68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9FA0F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pyrocatechol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AF9BF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-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C0E99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Sigma-Aldrich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</w:tr>
      <w:tr w:rsidR="005548A3" w:rsidRPr="002E68A3" w14:paraId="01B78B4F" w14:textId="77777777" w:rsidTr="0822F68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EFB0C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lastRenderedPageBreak/>
              <w:t>quercetin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1F45F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-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8A17A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Sigma-Aldrich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</w:tr>
      <w:tr w:rsidR="005548A3" w:rsidRPr="002E68A3" w14:paraId="60DD258D" w14:textId="77777777" w:rsidTr="0822F68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7FBD6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resorcinol 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52C0B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-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770C0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Sigma-Aldrich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</w:tr>
      <w:tr w:rsidR="005548A3" w:rsidRPr="002E68A3" w14:paraId="1FF0140C" w14:textId="77777777" w:rsidTr="0822F688">
        <w:trPr>
          <w:trHeight w:val="315"/>
        </w:trPr>
        <w:tc>
          <w:tcPr>
            <w:tcW w:w="46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EF68E15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i/>
                <w:iCs/>
                <w:color w:val="000000" w:themeColor="text1"/>
                <w:lang w:eastAsia="en-GB"/>
              </w:rPr>
              <w:t>trans</w:t>
            </w: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 xml:space="preserve">-cinnamic </w:t>
            </w:r>
            <w:r w:rsidRPr="002E68A3">
              <w:rPr>
                <w:rFonts w:ascii="Arial Narrow" w:eastAsia="Times New Roman" w:hAnsi="Arial Narrow" w:cs="Times New Roman"/>
                <w:color w:val="000000" w:themeColor="text1"/>
                <w:lang w:val="cs-CZ" w:eastAsia="en-GB"/>
              </w:rPr>
              <w:t>acid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3B578C4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-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3E6FFCD" w14:textId="77777777" w:rsidR="005548A3" w:rsidRPr="002E68A3" w:rsidRDefault="005548A3" w:rsidP="0822F68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E68A3">
              <w:rPr>
                <w:rFonts w:ascii="Arial Narrow" w:eastAsia="Times New Roman" w:hAnsi="Arial Narrow" w:cs="Times New Roman"/>
                <w:color w:val="000000" w:themeColor="text1"/>
                <w:lang w:eastAsia="en-GB"/>
              </w:rPr>
              <w:t>Sigma-Aldrich</w:t>
            </w:r>
            <w:r w:rsidRPr="002E68A3">
              <w:rPr>
                <w:rFonts w:ascii="Arial Narrow" w:eastAsia="Times New Roman" w:hAnsi="Arial Narrow" w:cs="Times New Roman"/>
                <w:lang w:eastAsia="en-GB"/>
              </w:rPr>
              <w:t> </w:t>
            </w:r>
          </w:p>
        </w:tc>
      </w:tr>
    </w:tbl>
    <w:p w14:paraId="583DC927" w14:textId="77777777" w:rsidR="005548A3" w:rsidRPr="002E68A3" w:rsidRDefault="005548A3" w:rsidP="0822F68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E68A3">
        <w:rPr>
          <w:rFonts w:ascii="Calibri" w:eastAsia="Times New Roman" w:hAnsi="Calibri" w:cs="Calibri"/>
          <w:sz w:val="24"/>
          <w:szCs w:val="24"/>
          <w:lang w:eastAsia="en-GB"/>
        </w:rPr>
        <w:t> </w:t>
      </w:r>
    </w:p>
    <w:p w14:paraId="2C522178" w14:textId="77777777" w:rsidR="00853CFC" w:rsidRPr="002E68A3" w:rsidRDefault="00853CFC" w:rsidP="0822F68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DAB80E" w14:textId="4C2A2B69" w:rsidR="00853CFC" w:rsidRPr="002E68A3" w:rsidRDefault="00853CFC" w:rsidP="0822F688">
      <w:pPr>
        <w:shd w:val="clear" w:color="auto" w:fill="FFFFFF" w:themeFill="background1"/>
        <w:spacing w:after="0" w:line="48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E68A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orting information Table S</w:t>
      </w:r>
      <w:r w:rsidR="005548A3" w:rsidRPr="002E68A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2E68A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asic method validation and GC-MS of the TMS derivatives of phenolic metabolites in batch incubations after spiking the sample with two concentrations of standards</w:t>
      </w:r>
    </w:p>
    <w:tbl>
      <w:tblPr>
        <w:tblW w:w="8838" w:type="dxa"/>
        <w:tblInd w:w="93" w:type="dxa"/>
        <w:tblLook w:val="04A0" w:firstRow="1" w:lastRow="0" w:firstColumn="1" w:lastColumn="0" w:noHBand="0" w:noVBand="1"/>
      </w:tblPr>
      <w:tblGrid>
        <w:gridCol w:w="2425"/>
        <w:gridCol w:w="764"/>
        <w:gridCol w:w="1963"/>
        <w:gridCol w:w="1276"/>
        <w:gridCol w:w="1276"/>
        <w:gridCol w:w="1134"/>
      </w:tblGrid>
      <w:tr w:rsidR="00853CFC" w:rsidRPr="002E68A3" w14:paraId="744E8EB7" w14:textId="77777777" w:rsidTr="00853CFC">
        <w:trPr>
          <w:tblHeader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EB86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etabolite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1F83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T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C864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Quantifier ion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CA26F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cove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4AB4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LOD </w:t>
            </w:r>
          </w:p>
        </w:tc>
      </w:tr>
      <w:tr w:rsidR="00853CFC" w:rsidRPr="002E68A3" w14:paraId="09590DC6" w14:textId="77777777" w:rsidTr="00853CFC">
        <w:trPr>
          <w:tblHeader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5EC95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1CB66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4D588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(m/z</w:t>
            </w: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  <w:vertAlign w:val="superscript"/>
              </w:rPr>
              <w:t>+</w:t>
            </w: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09534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 µg/m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8BAB8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 µg/m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FDB9F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(µg/mL)</w:t>
            </w:r>
          </w:p>
        </w:tc>
      </w:tr>
      <w:tr w:rsidR="00853CFC" w:rsidRPr="002E68A3" w14:paraId="5DB07F19" w14:textId="77777777" w:rsidTr="00853CFC">
        <w:trPr>
          <w:tblHeader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2272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BA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4E20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EBE1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F0CD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sz w:val="20"/>
                <w:szCs w:val="20"/>
              </w:rPr>
              <w:t>1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CF0D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sz w:val="20"/>
                <w:szCs w:val="20"/>
              </w:rPr>
              <w:t>1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F2C0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5</w:t>
            </w:r>
          </w:p>
        </w:tc>
      </w:tr>
      <w:tr w:rsidR="00853CFC" w:rsidRPr="002E68A3" w14:paraId="71CE7E8F" w14:textId="77777777" w:rsidTr="00853CFC">
        <w:trPr>
          <w:tblHeader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C9A2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A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26BE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072A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9C51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A2E6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sz w:val="20"/>
                <w:szCs w:val="20"/>
              </w:rPr>
              <w:t xml:space="preserve"> 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125E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3</w:t>
            </w:r>
          </w:p>
        </w:tc>
      </w:tr>
      <w:tr w:rsidR="00853CFC" w:rsidRPr="002E68A3" w14:paraId="78706BB2" w14:textId="77777777" w:rsidTr="00853CFC">
        <w:trPr>
          <w:tblHeader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1FB3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yrocatechol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D14B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1E16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04C9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8835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3664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</w:t>
            </w:r>
          </w:p>
        </w:tc>
      </w:tr>
      <w:tr w:rsidR="00853CFC" w:rsidRPr="002E68A3" w14:paraId="0DFDE888" w14:textId="77777777" w:rsidTr="00853CFC">
        <w:trPr>
          <w:tblHeader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95E9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Resorcinol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C411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9166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9; 2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CBFF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DC96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565D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5</w:t>
            </w:r>
          </w:p>
        </w:tc>
      </w:tr>
      <w:tr w:rsidR="00853CFC" w:rsidRPr="002E68A3" w14:paraId="292A52BE" w14:textId="77777777" w:rsidTr="00853CFC">
        <w:trPr>
          <w:tblHeader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6C77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PP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00DF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5D95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4; 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C631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sz w:val="20"/>
                <w:szCs w:val="20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0DF5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5DC6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3</w:t>
            </w:r>
          </w:p>
        </w:tc>
      </w:tr>
      <w:tr w:rsidR="00853CFC" w:rsidRPr="002E68A3" w14:paraId="42763B7E" w14:textId="77777777" w:rsidTr="00853CFC">
        <w:trPr>
          <w:tblHeader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0662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proofErr w:type="spellStart"/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andelic</w:t>
            </w:r>
            <w:proofErr w:type="spellEnd"/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C2C1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4833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7; 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7716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sz w:val="20"/>
                <w:szCs w:val="20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676D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91AB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5</w:t>
            </w:r>
          </w:p>
        </w:tc>
      </w:tr>
      <w:tr w:rsidR="00853CFC" w:rsidRPr="002E68A3" w14:paraId="7685FE8A" w14:textId="77777777" w:rsidTr="00853CFC">
        <w:trPr>
          <w:tblHeader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19AE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innamic aci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F7F0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6FDB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3; 161; 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EAD7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227C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A392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35</w:t>
            </w:r>
          </w:p>
        </w:tc>
      </w:tr>
      <w:tr w:rsidR="00853CFC" w:rsidRPr="002E68A3" w14:paraId="3E697F2E" w14:textId="77777777" w:rsidTr="00853CFC">
        <w:trPr>
          <w:tblHeader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E08F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OHB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7B21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8F22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3; 223; 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E5CA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5970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FC79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8</w:t>
            </w:r>
          </w:p>
        </w:tc>
      </w:tr>
      <w:tr w:rsidR="00853CFC" w:rsidRPr="002E68A3" w14:paraId="7429BE04" w14:textId="77777777" w:rsidTr="00853CFC">
        <w:trPr>
          <w:tblHeader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DDA7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-Phenyllactic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36A0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3B6C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408E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4269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70D0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5</w:t>
            </w:r>
          </w:p>
        </w:tc>
      </w:tr>
      <w:tr w:rsidR="00853CFC" w:rsidRPr="002E68A3" w14:paraId="6BE3B7F0" w14:textId="77777777" w:rsidTr="00853CFC">
        <w:trPr>
          <w:tblHeader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9339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OHPA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973F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25CE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0D94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B405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E1B4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2</w:t>
            </w:r>
          </w:p>
        </w:tc>
      </w:tr>
      <w:tr w:rsidR="00853CFC" w:rsidRPr="002E68A3" w14:paraId="278C3B8E" w14:textId="77777777" w:rsidTr="00853CFC">
        <w:trPr>
          <w:tblHeader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74A4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OHB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7433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79FB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7; 2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6788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7B9C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FA25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25</w:t>
            </w:r>
          </w:p>
        </w:tc>
      </w:tr>
      <w:tr w:rsidR="00853CFC" w:rsidRPr="002E68A3" w14:paraId="3FFD6F14" w14:textId="77777777" w:rsidTr="00853CFC">
        <w:trPr>
          <w:tblHeader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6F75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hloroglucinol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B02D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6B90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27; 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5C84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E853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B714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9</w:t>
            </w:r>
          </w:p>
        </w:tc>
      </w:tr>
      <w:tr w:rsidR="00853CFC" w:rsidRPr="002E68A3" w14:paraId="40DA5409" w14:textId="77777777" w:rsidTr="00853CFC">
        <w:trPr>
          <w:tblHeader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32FF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OHPA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4D94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2B2A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64,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C299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4757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B3B0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3</w:t>
            </w:r>
          </w:p>
        </w:tc>
      </w:tr>
      <w:tr w:rsidR="00853CFC" w:rsidRPr="002E68A3" w14:paraId="2311801F" w14:textId="77777777" w:rsidTr="00853CFC">
        <w:trPr>
          <w:tblHeader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A2BB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,3OHPP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A205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7B9A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7; 192; 205; 3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77FF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3C30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F360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15</w:t>
            </w:r>
          </w:p>
        </w:tc>
      </w:tr>
      <w:tr w:rsidR="00853CFC" w:rsidRPr="002E68A3" w14:paraId="43822FAE" w14:textId="77777777" w:rsidTr="00853CFC">
        <w:trPr>
          <w:tblHeader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DB5B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,4OHPP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37CD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BC84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2; 3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F656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07AE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47CB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35</w:t>
            </w:r>
          </w:p>
        </w:tc>
      </w:tr>
      <w:tr w:rsidR="00853CFC" w:rsidRPr="002E68A3" w14:paraId="0CDAA60D" w14:textId="77777777" w:rsidTr="00853CFC">
        <w:trPr>
          <w:tblHeader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06A4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VAN+ iso-VA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B903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969C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23; 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B584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5070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971B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4</w:t>
            </w:r>
          </w:p>
        </w:tc>
      </w:tr>
      <w:tr w:rsidR="00853CFC" w:rsidRPr="002E68A3" w14:paraId="2D2B236B" w14:textId="77777777" w:rsidTr="00853CFC">
        <w:trPr>
          <w:tblHeader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FFE3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-Hydroxymandelic aci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8605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76DB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41; 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B84D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4ED9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8B63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.5</w:t>
            </w:r>
          </w:p>
        </w:tc>
      </w:tr>
      <w:tr w:rsidR="00853CFC" w:rsidRPr="002E68A3" w14:paraId="3C3ED871" w14:textId="77777777" w:rsidTr="00853CFC">
        <w:trPr>
          <w:tblHeader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7A2A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OH3MPAA+3OH4MPA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833D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76E1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11; 3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66AA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41D3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3318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4</w:t>
            </w:r>
          </w:p>
        </w:tc>
      </w:tr>
      <w:tr w:rsidR="00853CFC" w:rsidRPr="002E68A3" w14:paraId="4F8D3720" w14:textId="77777777" w:rsidTr="00853CFC">
        <w:trPr>
          <w:tblHeader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2DC8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,4diOHB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3D7B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59C5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3; 211; 355; 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BC5A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7DBE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D2F1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3</w:t>
            </w:r>
          </w:p>
        </w:tc>
      </w:tr>
      <w:tr w:rsidR="00853CFC" w:rsidRPr="002E68A3" w14:paraId="0250DC26" w14:textId="77777777" w:rsidTr="00853CFC">
        <w:trPr>
          <w:tblHeader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9CB7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,4diOHPA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0D5E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B6C7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67; 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ABCA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2066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D5DB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08</w:t>
            </w:r>
          </w:p>
        </w:tc>
      </w:tr>
      <w:tr w:rsidR="00853CFC" w:rsidRPr="002E68A3" w14:paraId="3CB9ECFD" w14:textId="77777777" w:rsidTr="00853CFC">
        <w:trPr>
          <w:tblHeader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4A03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,3OH4MPP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40DF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8C31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2; 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2431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5752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D7BB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3</w:t>
            </w:r>
          </w:p>
        </w:tc>
      </w:tr>
      <w:tr w:rsidR="00853CFC" w:rsidRPr="002E68A3" w14:paraId="4D96F9B0" w14:textId="77777777" w:rsidTr="00853CFC">
        <w:trPr>
          <w:tblHeader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6766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,4OH3MPP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8475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.6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2C28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92; 209; 310; 3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E874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6F99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2908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4</w:t>
            </w:r>
          </w:p>
        </w:tc>
      </w:tr>
      <w:tr w:rsidR="00853CFC" w:rsidRPr="002E68A3" w14:paraId="5D87ED11" w14:textId="77777777" w:rsidTr="00853CFC">
        <w:trPr>
          <w:tblHeader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B05A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,3,4diOHPP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373F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5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61D3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79; 267; 3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B1E4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7AA7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3835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25</w:t>
            </w:r>
          </w:p>
        </w:tc>
      </w:tr>
      <w:tr w:rsidR="00853CFC" w:rsidRPr="002E68A3" w14:paraId="05C970D2" w14:textId="77777777" w:rsidTr="00853CFC">
        <w:trPr>
          <w:tblHeader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9EA2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</w:rPr>
              <w:t>p</w:t>
            </w: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-Coumaric aci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978C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.4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C8E0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9; 249; 293; 3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0C3F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A2AD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Cs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i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C63A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5</w:t>
            </w:r>
          </w:p>
        </w:tc>
      </w:tr>
      <w:tr w:rsidR="00853CFC" w:rsidRPr="002E68A3" w14:paraId="1AAA0BE7" w14:textId="77777777" w:rsidTr="00853CFC">
        <w:trPr>
          <w:tblHeader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E249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OH4M Cinnamic aci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D49F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3.8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CA41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8; 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E813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C6D0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1651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.5</w:t>
            </w:r>
          </w:p>
        </w:tc>
      </w:tr>
      <w:tr w:rsidR="00853CFC" w:rsidRPr="002E68A3" w14:paraId="171B5AF1" w14:textId="77777777" w:rsidTr="00853CFC">
        <w:trPr>
          <w:tblHeader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54BE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Ferulic aci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BCDD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3AD5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49; 293; 308; 323 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E155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5F8F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B729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1</w:t>
            </w:r>
          </w:p>
        </w:tc>
      </w:tr>
      <w:tr w:rsidR="00853CFC" w:rsidRPr="002E68A3" w14:paraId="31978E6F" w14:textId="77777777" w:rsidTr="00853CFC">
        <w:trPr>
          <w:tblHeader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8820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affeic aci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EC6C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4.7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B8F0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19; 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9087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4D82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2C20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</w:t>
            </w:r>
          </w:p>
        </w:tc>
      </w:tr>
      <w:tr w:rsidR="00853CFC" w:rsidRPr="002E68A3" w14:paraId="072692B4" w14:textId="77777777" w:rsidTr="00853CFC">
        <w:trPr>
          <w:tblHeader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04C1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TMC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1E15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5.6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C76C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5221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71F0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D5A2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ND</w:t>
            </w:r>
          </w:p>
        </w:tc>
      </w:tr>
      <w:tr w:rsidR="00853CFC" w:rsidRPr="00853CFC" w14:paraId="1287A558" w14:textId="77777777" w:rsidTr="00853CFC">
        <w:trPr>
          <w:tblHeader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6B79D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Quercetin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EF306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3.17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E2A16" w14:textId="77777777" w:rsidR="00853CFC" w:rsidRPr="002E68A3" w:rsidRDefault="00853CFC" w:rsidP="00853CF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SIM 647-6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15FF6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B55A2" w14:textId="77777777" w:rsidR="00853CFC" w:rsidRPr="002E68A3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0E5AB" w14:textId="77777777" w:rsidR="00853CFC" w:rsidRPr="00853CFC" w:rsidRDefault="00853CFC" w:rsidP="00853CF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E68A3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.0</w:t>
            </w:r>
          </w:p>
        </w:tc>
      </w:tr>
    </w:tbl>
    <w:p w14:paraId="78DEDABC" w14:textId="77777777" w:rsidR="00853CFC" w:rsidRDefault="00853CFC" w:rsidP="00853CFC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53CFC" w:rsidSect="005A046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proofErr w:type="gramStart"/>
      <w:r w:rsidRPr="00853CF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D,</w:t>
      </w:r>
      <w:proofErr w:type="gramEnd"/>
      <w:r w:rsidRPr="00853CF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not determined. For abbreviations, see section Materials and Methods</w:t>
      </w:r>
    </w:p>
    <w:p w14:paraId="187A603A" w14:textId="378A6DD7" w:rsidR="00853CFC" w:rsidRDefault="00853CFC" w:rsidP="00853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68A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orting information Table S</w:t>
      </w:r>
      <w:r w:rsidR="005548A3" w:rsidRPr="002E68A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822F68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822F688">
        <w:rPr>
          <w:rFonts w:ascii="Times New Roman" w:hAnsi="Times New Roman" w:cs="Times New Roman"/>
          <w:sz w:val="24"/>
          <w:szCs w:val="24"/>
        </w:rPr>
        <w:t>Recoveries of metabolites (µg mL</w:t>
      </w:r>
      <w:r w:rsidRPr="0822F68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822F688">
        <w:rPr>
          <w:rFonts w:ascii="Times New Roman" w:hAnsi="Times New Roman" w:cs="Times New Roman"/>
          <w:sz w:val="24"/>
          <w:szCs w:val="24"/>
        </w:rPr>
        <w:t>) spiked at 5 µg mL</w:t>
      </w:r>
      <w:r w:rsidRPr="0822F68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822F688">
        <w:rPr>
          <w:rFonts w:ascii="Times New Roman" w:hAnsi="Times New Roman" w:cs="Times New Roman"/>
          <w:sz w:val="24"/>
          <w:szCs w:val="24"/>
        </w:rPr>
        <w:t xml:space="preserve"> into aqueous suspensions of fibres (concentration equals that used in test) with an aim to investigate fibre sequestration properties</w:t>
      </w:r>
    </w:p>
    <w:tbl>
      <w:tblPr>
        <w:tblpPr w:leftFromText="180" w:rightFromText="180" w:vertAnchor="text" w:horzAnchor="page" w:tblpX="1500" w:tblpY="264"/>
        <w:tblW w:w="5000" w:type="pct"/>
        <w:tblLook w:val="04A0" w:firstRow="1" w:lastRow="0" w:firstColumn="1" w:lastColumn="0" w:noHBand="0" w:noVBand="1"/>
      </w:tblPr>
      <w:tblGrid>
        <w:gridCol w:w="2949"/>
        <w:gridCol w:w="947"/>
        <w:gridCol w:w="654"/>
        <w:gridCol w:w="654"/>
        <w:gridCol w:w="654"/>
        <w:gridCol w:w="653"/>
        <w:gridCol w:w="650"/>
        <w:gridCol w:w="650"/>
        <w:gridCol w:w="650"/>
        <w:gridCol w:w="653"/>
        <w:gridCol w:w="650"/>
        <w:gridCol w:w="650"/>
        <w:gridCol w:w="653"/>
        <w:gridCol w:w="650"/>
        <w:gridCol w:w="650"/>
        <w:gridCol w:w="653"/>
        <w:gridCol w:w="938"/>
      </w:tblGrid>
      <w:tr w:rsidR="00853CFC" w:rsidRPr="002C0227" w14:paraId="764D1C8B" w14:textId="77777777" w:rsidTr="005A046E">
        <w:trPr>
          <w:trHeight w:val="280"/>
        </w:trPr>
        <w:tc>
          <w:tcPr>
            <w:tcW w:w="10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4359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944" w:type="pct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6829A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Fibre</w:t>
            </w:r>
            <w:proofErr w:type="spellEnd"/>
          </w:p>
        </w:tc>
      </w:tr>
      <w:tr w:rsidR="00853CFC" w:rsidRPr="002C0227" w14:paraId="0C034A96" w14:textId="77777777" w:rsidTr="005A046E">
        <w:trPr>
          <w:trHeight w:val="28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EF18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D2318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PEC</w:t>
            </w:r>
          </w:p>
        </w:tc>
        <w:tc>
          <w:tcPr>
            <w:tcW w:w="7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80C1D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INU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5777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ISP</w:t>
            </w:r>
          </w:p>
        </w:tc>
        <w:tc>
          <w:tcPr>
            <w:tcW w:w="7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4321F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RM</w:t>
            </w:r>
          </w:p>
        </w:tc>
        <w:tc>
          <w:tcPr>
            <w:tcW w:w="7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3A3B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WB</w:t>
            </w:r>
          </w:p>
        </w:tc>
        <w:tc>
          <w:tcPr>
            <w:tcW w:w="7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C256D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CEL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4BC29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BLANK</w:t>
            </w:r>
          </w:p>
        </w:tc>
      </w:tr>
      <w:tr w:rsidR="00853CFC" w:rsidRPr="002C0227" w14:paraId="06FBF0F2" w14:textId="77777777" w:rsidTr="005A046E">
        <w:trPr>
          <w:trHeight w:val="28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2039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3944" w:type="pct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E32B4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Fibre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d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oncentration</w:t>
            </w:r>
            <w:proofErr w:type="spellEnd"/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 xml:space="preserve"> (g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/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 xml:space="preserve"> 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0 mL)</w:t>
            </w:r>
          </w:p>
        </w:tc>
      </w:tr>
      <w:tr w:rsidR="00853CFC" w:rsidRPr="002C0227" w14:paraId="284DAE26" w14:textId="77777777" w:rsidTr="005A046E">
        <w:trPr>
          <w:trHeight w:val="280"/>
        </w:trPr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72752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C1921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333333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333333"/>
                <w:sz w:val="18"/>
                <w:szCs w:val="18"/>
                <w:lang w:val="en-US" w:eastAsia="en-US"/>
              </w:rPr>
              <w:t>0.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CE480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333333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333333"/>
                <w:sz w:val="18"/>
                <w:szCs w:val="18"/>
                <w:lang w:val="en-US" w:eastAsia="en-US"/>
              </w:rPr>
              <w:t>1.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6D05A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333333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333333"/>
                <w:sz w:val="18"/>
                <w:szCs w:val="18"/>
                <w:lang w:val="en-US" w:eastAsia="en-US"/>
              </w:rPr>
              <w:t>0.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3DBF9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333333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333333"/>
                <w:sz w:val="18"/>
                <w:szCs w:val="18"/>
                <w:lang w:val="en-US" w:eastAsia="en-US"/>
              </w:rPr>
              <w:t>1.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A99AD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333333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333333"/>
                <w:sz w:val="18"/>
                <w:szCs w:val="18"/>
                <w:lang w:val="en-US" w:eastAsia="en-US"/>
              </w:rPr>
              <w:t>3.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660DC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333333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333333"/>
                <w:sz w:val="18"/>
                <w:szCs w:val="18"/>
                <w:lang w:val="en-US" w:eastAsia="en-US"/>
              </w:rPr>
              <w:t>0.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E97B1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333333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333333"/>
                <w:sz w:val="18"/>
                <w:szCs w:val="18"/>
                <w:lang w:val="en-US" w:eastAsia="en-US"/>
              </w:rPr>
              <w:t>0.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E048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333333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333333"/>
                <w:sz w:val="18"/>
                <w:szCs w:val="18"/>
                <w:lang w:val="en-US" w:eastAsia="en-US"/>
              </w:rPr>
              <w:t>1.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02408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333333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333333"/>
                <w:sz w:val="18"/>
                <w:szCs w:val="18"/>
                <w:lang w:val="en-US" w:eastAsia="en-US"/>
              </w:rPr>
              <w:t>3.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31CDA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333333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333333"/>
                <w:sz w:val="18"/>
                <w:szCs w:val="18"/>
                <w:lang w:val="en-US" w:eastAsia="en-US"/>
              </w:rPr>
              <w:t>0.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697C8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333333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333333"/>
                <w:sz w:val="18"/>
                <w:szCs w:val="18"/>
                <w:lang w:val="en-US" w:eastAsia="en-US"/>
              </w:rPr>
              <w:t>1.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9C386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333333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333333"/>
                <w:sz w:val="18"/>
                <w:szCs w:val="18"/>
                <w:lang w:val="en-US" w:eastAsia="en-US"/>
              </w:rPr>
              <w:t>3.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ECCC9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333333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333333"/>
                <w:sz w:val="18"/>
                <w:szCs w:val="18"/>
                <w:lang w:val="en-US" w:eastAsia="en-US"/>
              </w:rPr>
              <w:t>0.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32472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333333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333333"/>
                <w:sz w:val="18"/>
                <w:szCs w:val="18"/>
                <w:lang w:val="en-US" w:eastAsia="en-US"/>
              </w:rPr>
              <w:t>1.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9F2B1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333333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333333"/>
                <w:sz w:val="18"/>
                <w:szCs w:val="18"/>
                <w:lang w:val="en-US" w:eastAsia="en-US"/>
              </w:rPr>
              <w:t>3.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062DE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333333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333333"/>
                <w:sz w:val="18"/>
                <w:szCs w:val="18"/>
                <w:lang w:val="en-US" w:eastAsia="en-US"/>
              </w:rPr>
              <w:t>0</w:t>
            </w:r>
          </w:p>
        </w:tc>
      </w:tr>
      <w:tr w:rsidR="00853CFC" w:rsidRPr="002C0227" w14:paraId="475F292B" w14:textId="77777777" w:rsidTr="005A046E">
        <w:trPr>
          <w:trHeight w:val="28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B6EE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PA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9B1C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9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420E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10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1ED4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8A19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7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CE2D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7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802C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7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DA11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C652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1348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5C52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5AE2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9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573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8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1894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CE37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F5C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7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1541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9.7</w:t>
            </w:r>
          </w:p>
        </w:tc>
      </w:tr>
      <w:tr w:rsidR="00853CFC" w:rsidRPr="002C0227" w14:paraId="246BC574" w14:textId="77777777" w:rsidTr="005A046E">
        <w:trPr>
          <w:trHeight w:val="28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2632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3PP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2242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7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0C80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9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7221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178E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8BF0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38A7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1690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7F7B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9B7B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72A8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80FB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F106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8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7D3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D77C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6E3C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EADC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7.6</w:t>
            </w:r>
          </w:p>
        </w:tc>
      </w:tr>
      <w:tr w:rsidR="00853CFC" w:rsidRPr="002C0227" w14:paraId="58218375" w14:textId="77777777" w:rsidTr="005A046E">
        <w:trPr>
          <w:trHeight w:val="28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AA36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Cinnamic acid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C6DE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7.9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DFAF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8.7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F66B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4967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D466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410B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23BB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838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3CD7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CE70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595C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DA8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DE5C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322E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08D9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2327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8</w:t>
            </w:r>
          </w:p>
        </w:tc>
      </w:tr>
      <w:tr w:rsidR="00853CFC" w:rsidRPr="002C0227" w14:paraId="57952B33" w14:textId="77777777" w:rsidTr="005A046E">
        <w:trPr>
          <w:trHeight w:val="28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F5C0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3OHB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7CDA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9.5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7037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9.1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D09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E5D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E00A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BA4C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C73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0EAD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D532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AA8B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65FF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B6C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297C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614B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85FC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0B9D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3</w:t>
            </w:r>
          </w:p>
        </w:tc>
      </w:tr>
      <w:tr w:rsidR="00853CFC" w:rsidRPr="002C0227" w14:paraId="70E30CCA" w14:textId="77777777" w:rsidTr="005A046E">
        <w:trPr>
          <w:trHeight w:val="28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20F8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3-Phenylllactic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819D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10.6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54BA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11.7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449B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AA66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FED1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8A1E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73D8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023C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6654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76A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280E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5696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867E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6CFC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D7E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FF39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6</w:t>
            </w:r>
          </w:p>
        </w:tc>
      </w:tr>
      <w:tr w:rsidR="00853CFC" w:rsidRPr="002C0227" w14:paraId="3742D7D0" w14:textId="77777777" w:rsidTr="005A046E">
        <w:trPr>
          <w:trHeight w:val="28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8E7A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3OHPA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CA2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7.5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AF88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8.9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AFD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0D11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0FBB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4881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7952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0D51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9DB0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4ACB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3047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E82A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5AF7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890C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90F7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140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6</w:t>
            </w:r>
          </w:p>
        </w:tc>
      </w:tr>
      <w:tr w:rsidR="00853CFC" w:rsidRPr="002C0227" w14:paraId="6E16BDF7" w14:textId="77777777" w:rsidTr="005A046E">
        <w:trPr>
          <w:trHeight w:val="28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11CB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OHB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5A4F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NF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6011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8.9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3E12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26D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A19A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842F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E701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C25E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620C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2E4B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B51C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C00D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742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2C2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619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5850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5</w:t>
            </w:r>
          </w:p>
        </w:tc>
      </w:tr>
      <w:tr w:rsidR="00853CFC" w:rsidRPr="002C0227" w14:paraId="17D2FCAF" w14:textId="77777777" w:rsidTr="005A046E">
        <w:trPr>
          <w:trHeight w:val="28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A2D0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OHPA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0FF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7.9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F05D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8.6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E8C4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7DE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9A19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9E1B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304D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C02E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861E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0BD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C98A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1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80D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2.0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531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0F18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C39D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4B34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7</w:t>
            </w:r>
          </w:p>
        </w:tc>
      </w:tr>
      <w:tr w:rsidR="00853CFC" w:rsidRPr="002C0227" w14:paraId="3F1E15FA" w14:textId="77777777" w:rsidTr="005A046E">
        <w:trPr>
          <w:trHeight w:val="28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838B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3,3OHPP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274A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8.0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19C6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8.7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9D3D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24F9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28F1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802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AFB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894B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FA9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F508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F1A6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3A8E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3DD8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3C4A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E54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F0EA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8</w:t>
            </w:r>
          </w:p>
        </w:tc>
      </w:tr>
      <w:tr w:rsidR="00853CFC" w:rsidRPr="002C0227" w14:paraId="17E5D20D" w14:textId="77777777" w:rsidTr="005A046E">
        <w:trPr>
          <w:trHeight w:val="28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FC6A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Mandelic_acid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2F8B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9.3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DAD0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9.1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345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616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223B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F04C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7CA8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2C3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5B0D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AFE1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3.5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2062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2.2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1AAE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0.8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5F3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072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9ADD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DF42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5</w:t>
            </w:r>
          </w:p>
        </w:tc>
      </w:tr>
      <w:tr w:rsidR="00853CFC" w:rsidRPr="002C0227" w14:paraId="65EB91BC" w14:textId="77777777" w:rsidTr="005A046E">
        <w:trPr>
          <w:trHeight w:val="28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05DA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3OHPP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60D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8.8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5651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8.8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4F3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0F0C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300C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43C0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25A6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FF62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47A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2DED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3.3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C4A7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2.1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EF32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0.7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114E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AEE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5257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DAEE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3</w:t>
            </w:r>
          </w:p>
        </w:tc>
      </w:tr>
      <w:tr w:rsidR="00853CFC" w:rsidRPr="002C0227" w14:paraId="7C61EA7F" w14:textId="77777777" w:rsidTr="005A046E">
        <w:trPr>
          <w:trHeight w:val="28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B8C2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VAN_+_</w:t>
            </w:r>
            <w:r w:rsidRPr="002C0227">
              <w:rPr>
                <w:rFonts w:ascii="Arial Narrow" w:eastAsia="Times New Roman" w:hAnsi="Arial Narrow" w:cs="Times New Roman"/>
                <w:i/>
                <w:color w:val="000000"/>
                <w:sz w:val="18"/>
                <w:szCs w:val="18"/>
                <w:lang w:val="en-US" w:eastAsia="en-US"/>
              </w:rPr>
              <w:t>iso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-VAN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ADB0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7.4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1028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7.7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927E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BBF2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1A6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423F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558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4846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7C6B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10A7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B33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B83E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0102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8571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001E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3DFD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6</w:t>
            </w:r>
          </w:p>
        </w:tc>
      </w:tr>
      <w:tr w:rsidR="00853CFC" w:rsidRPr="002C0227" w14:paraId="48880E6E" w14:textId="77777777" w:rsidTr="005A046E">
        <w:trPr>
          <w:trHeight w:val="28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174D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-hydroxy_mandelic_acid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C6E7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754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7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9A61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4B90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7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A25C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9577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BB6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B7E7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0B5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7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A3BA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0D7B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0BA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51E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845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3E98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8.1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09E9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6</w:t>
            </w:r>
          </w:p>
        </w:tc>
      </w:tr>
      <w:tr w:rsidR="00853CFC" w:rsidRPr="002C0227" w14:paraId="753FCFC2" w14:textId="77777777" w:rsidTr="005A046E">
        <w:trPr>
          <w:trHeight w:val="28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632F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3OH4MPAA_+_4OH3MPA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D80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8.7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F869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9.7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7749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0CA2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568D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45CD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AD81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F426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17D1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87BD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3D31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7157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1011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2097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EE1C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9D49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7</w:t>
            </w:r>
          </w:p>
        </w:tc>
      </w:tr>
      <w:tr w:rsidR="00853CFC" w:rsidRPr="002C0227" w14:paraId="766B8798" w14:textId="77777777" w:rsidTr="005A046E">
        <w:trPr>
          <w:trHeight w:val="28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484E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3,4diOHB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9181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NF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F267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NF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52E0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461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138F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0176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BB4D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2BA0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6AE0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CD5F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7F9D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9C87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AF80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8DC6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E1B0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E0F9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3</w:t>
            </w:r>
          </w:p>
        </w:tc>
      </w:tr>
      <w:tr w:rsidR="00853CFC" w:rsidRPr="002C0227" w14:paraId="6FA9A423" w14:textId="77777777" w:rsidTr="005A046E">
        <w:trPr>
          <w:trHeight w:val="28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DBF1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3,4diOHPA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5AA1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8.5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C787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8.4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553F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NF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0524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F2D8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2E39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0DCE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948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6F6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DDF1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0.4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2A2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0.7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5468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0.6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15DE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915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3FC0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625E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8</w:t>
            </w:r>
          </w:p>
        </w:tc>
      </w:tr>
      <w:tr w:rsidR="00853CFC" w:rsidRPr="002C0227" w14:paraId="642174BE" w14:textId="77777777" w:rsidTr="005A046E">
        <w:trPr>
          <w:trHeight w:val="28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B372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3,3OH4MPP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096F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7.9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CC2E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7.8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C6EB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06C6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DF39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934D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EC1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A5E4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E18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4C96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E2D9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55D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8C4C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F0C4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48AC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D489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5</w:t>
            </w:r>
          </w:p>
        </w:tc>
      </w:tr>
      <w:tr w:rsidR="00853CFC" w:rsidRPr="002C0227" w14:paraId="0F6A9424" w14:textId="77777777" w:rsidTr="005A046E">
        <w:trPr>
          <w:trHeight w:val="28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8938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3,4OH3MPP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0E4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8.6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60AF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8.9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D78B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AB4A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0DC6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413D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B8F8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ED04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940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FD99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AD7F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D5F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AC0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B5AD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655F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B7D7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1</w:t>
            </w:r>
          </w:p>
        </w:tc>
      </w:tr>
      <w:tr w:rsidR="00853CFC" w:rsidRPr="002C0227" w14:paraId="63C199FA" w14:textId="77777777" w:rsidTr="005A046E">
        <w:trPr>
          <w:trHeight w:val="28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E540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3,3,4diOHPP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7641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8.1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89B0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7.9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D1E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176E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BD9D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0407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7222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6A47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FD29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DFCA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1.6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36AD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0.8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7312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0.1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6CC7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F612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D9F8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D93C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2</w:t>
            </w:r>
          </w:p>
        </w:tc>
      </w:tr>
      <w:tr w:rsidR="00853CFC" w:rsidRPr="002C0227" w14:paraId="36408945" w14:textId="77777777" w:rsidTr="005A046E">
        <w:trPr>
          <w:trHeight w:val="28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FB17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p-</w:t>
            </w:r>
            <w:proofErr w:type="spellStart"/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coumaric_acid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7114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7.6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F04B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8.8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59E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6834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6DB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71ED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5B47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85E4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402B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57E9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2.5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588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1.0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ACC0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0.2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11B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D299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17DD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62C8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6</w:t>
            </w:r>
          </w:p>
        </w:tc>
      </w:tr>
      <w:tr w:rsidR="00853CFC" w:rsidRPr="002C0227" w14:paraId="18D4784A" w14:textId="77777777" w:rsidTr="005A046E">
        <w:trPr>
          <w:trHeight w:val="28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E438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3OH4M_cinnamic_acid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3579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8.1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49D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10.7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5948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DE06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4EDE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7E71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7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A3DE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6E4A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E346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DED4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4229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DBE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67C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649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593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2A9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7</w:t>
            </w:r>
          </w:p>
        </w:tc>
      </w:tr>
      <w:tr w:rsidR="00853CFC" w:rsidRPr="002C0227" w14:paraId="391D9001" w14:textId="77777777" w:rsidTr="005A046E">
        <w:trPr>
          <w:trHeight w:val="28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6069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Ferulic_acid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7874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8.4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F1F4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8.3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E21F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C036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C8AF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BF16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7CD8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39BF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0E9A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2F52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2817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E940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0F7F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4D69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798E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103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7</w:t>
            </w:r>
          </w:p>
        </w:tc>
      </w:tr>
      <w:tr w:rsidR="00853CFC" w:rsidRPr="002C0227" w14:paraId="02C3F606" w14:textId="77777777" w:rsidTr="005A046E">
        <w:trPr>
          <w:trHeight w:val="28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4C88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proofErr w:type="spellStart"/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Caffeic_acid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D2E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7.8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A510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9.0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12AF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7C12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96BA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55C2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B471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1909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3AC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82DD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3.9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3652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2.8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C00E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1.0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B1E1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C19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377C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7F6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2</w:t>
            </w:r>
          </w:p>
        </w:tc>
      </w:tr>
      <w:tr w:rsidR="00853CFC" w:rsidRPr="002C0227" w14:paraId="0402880E" w14:textId="77777777" w:rsidTr="005A046E">
        <w:trPr>
          <w:trHeight w:val="280"/>
        </w:trPr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1FDBA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Quercetin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F8F3B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6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69FED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22A9A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9382C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CF549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6.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AAA64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4.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79300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F2438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D3B2E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42E73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0.7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6CA57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0.1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D6045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0.1</w:t>
            </w: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en-US" w:eastAsia="en-US"/>
              </w:rPr>
              <w:t>*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309CA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B523E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ECF6C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80CDF" w14:textId="77777777" w:rsidR="00853CFC" w:rsidRPr="002C0227" w:rsidRDefault="00853CFC" w:rsidP="005A046E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</w:pPr>
            <w:r w:rsidRPr="002C022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en-US" w:eastAsia="en-US"/>
              </w:rPr>
              <w:t>5.2</w:t>
            </w:r>
          </w:p>
        </w:tc>
      </w:tr>
    </w:tbl>
    <w:p w14:paraId="702A27AC" w14:textId="77777777" w:rsidR="00853CFC" w:rsidRDefault="00853CFC" w:rsidP="00853CF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US"/>
        </w:rPr>
      </w:pPr>
    </w:p>
    <w:p w14:paraId="1C40F739" w14:textId="77777777" w:rsidR="00853CFC" w:rsidRDefault="00853CFC" w:rsidP="00853CFC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853CFC" w:rsidSect="005A046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C0227">
        <w:rPr>
          <w:rFonts w:ascii="Times New Roman" w:hAnsi="Times New Roman" w:cs="Times New Roman"/>
          <w:sz w:val="20"/>
          <w:szCs w:val="20"/>
        </w:rPr>
        <w:t xml:space="preserve">Each number represent a mean of three replicates, INU, inulin, PEC, pectin, ISP, ispaghula, RM, </w:t>
      </w:r>
      <w:proofErr w:type="spellStart"/>
      <w:r w:rsidRPr="002C0227">
        <w:rPr>
          <w:rFonts w:ascii="Times New Roman" w:hAnsi="Times New Roman" w:cs="Times New Roman"/>
          <w:sz w:val="20"/>
          <w:szCs w:val="20"/>
        </w:rPr>
        <w:t>pyrodextrin</w:t>
      </w:r>
      <w:proofErr w:type="spellEnd"/>
      <w:r w:rsidRPr="002C0227">
        <w:rPr>
          <w:rFonts w:ascii="Times New Roman" w:hAnsi="Times New Roman" w:cs="Times New Roman"/>
          <w:sz w:val="20"/>
          <w:szCs w:val="20"/>
        </w:rPr>
        <w:t xml:space="preserve">, WB, wheat bran, CEL, cellulose; </w:t>
      </w:r>
      <w:r>
        <w:rPr>
          <w:rFonts w:ascii="Times New Roman" w:hAnsi="Times New Roman" w:cs="Times New Roman"/>
          <w:sz w:val="20"/>
          <w:szCs w:val="20"/>
        </w:rPr>
        <w:t>NF, not found</w:t>
      </w:r>
    </w:p>
    <w:p w14:paraId="0359191B" w14:textId="77777777" w:rsidR="00853CFC" w:rsidRDefault="00853CFC" w:rsidP="00853CF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cs-CZ" w:eastAsia="cs-CZ"/>
        </w:rPr>
        <w:lastRenderedPageBreak/>
        <w:drawing>
          <wp:inline distT="0" distB="0" distL="0" distR="0" wp14:anchorId="13296C19" wp14:editId="3724A6FE">
            <wp:extent cx="5731510" cy="5006975"/>
            <wp:effectExtent l="0" t="0" r="2540" b="3175"/>
            <wp:docPr id="15" name="Obráze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uppl1new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0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4DAA8" w14:textId="2908D483" w:rsidR="00853CFC" w:rsidRPr="00853CFC" w:rsidRDefault="00853CFC" w:rsidP="00853CF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C0F9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orting information Figure S</w:t>
      </w:r>
      <w:r w:rsidR="005A046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1</w:t>
      </w:r>
      <w:r w:rsidRPr="004C0F9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853CFC">
        <w:rPr>
          <w:rFonts w:ascii="Times New Roman" w:hAnsi="Times New Roman" w:cs="Times New Roman"/>
          <w:sz w:val="24"/>
          <w:szCs w:val="24"/>
        </w:rPr>
        <w:t xml:space="preserve">Inter-individual differences in the production of 3,4diOHPAA </w:t>
      </w:r>
      <w:r>
        <w:rPr>
          <w:rFonts w:ascii="Times New Roman" w:hAnsi="Times New Roman" w:cs="Times New Roman"/>
          <w:sz w:val="24"/>
          <w:szCs w:val="24"/>
        </w:rPr>
        <w:t xml:space="preserve">from rutin </w:t>
      </w:r>
      <w:r w:rsidRPr="004C0F9E">
        <w:rPr>
          <w:rFonts w:ascii="Times New Roman" w:hAnsi="Times New Roman" w:cs="Times New Roman"/>
          <w:sz w:val="24"/>
          <w:szCs w:val="24"/>
        </w:rPr>
        <w:t xml:space="preserve">among donors and response to the presence of fibres. Each bar represents a separate biological replicate. Donor 3 was used </w:t>
      </w:r>
      <w:r w:rsidRPr="00853CFC">
        <w:rPr>
          <w:rFonts w:ascii="Times New Roman" w:hAnsi="Times New Roman" w:cs="Times New Roman"/>
          <w:sz w:val="24"/>
          <w:szCs w:val="24"/>
        </w:rPr>
        <w:t xml:space="preserve">in the </w:t>
      </w:r>
      <w:r w:rsidRPr="00853CFC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853CFC">
        <w:rPr>
          <w:rFonts w:ascii="Times New Roman" w:hAnsi="Times New Roman" w:cs="Times New Roman"/>
          <w:sz w:val="24"/>
          <w:szCs w:val="24"/>
        </w:rPr>
        <w:t>C experiment.</w:t>
      </w:r>
    </w:p>
    <w:p w14:paraId="7CE51B32" w14:textId="77777777" w:rsidR="00853CFC" w:rsidRPr="00853CFC" w:rsidRDefault="00853CFC" w:rsidP="00853CFC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53CFC">
        <w:rPr>
          <w:rFonts w:ascii="Times New Roman" w:hAnsi="Times New Roman" w:cs="Times New Roman"/>
          <w:sz w:val="20"/>
          <w:szCs w:val="20"/>
        </w:rPr>
        <w:t>Inu</w:t>
      </w:r>
      <w:proofErr w:type="spellEnd"/>
      <w:r w:rsidRPr="00853CFC">
        <w:rPr>
          <w:rFonts w:ascii="Times New Roman" w:hAnsi="Times New Roman" w:cs="Times New Roman"/>
          <w:sz w:val="20"/>
          <w:szCs w:val="20"/>
        </w:rPr>
        <w:t xml:space="preserve">, inulin, Pec, pectin, </w:t>
      </w:r>
      <w:proofErr w:type="spellStart"/>
      <w:r w:rsidRPr="00853CFC">
        <w:rPr>
          <w:rFonts w:ascii="Times New Roman" w:hAnsi="Times New Roman" w:cs="Times New Roman"/>
          <w:sz w:val="20"/>
          <w:szCs w:val="20"/>
        </w:rPr>
        <w:t>Isp</w:t>
      </w:r>
      <w:proofErr w:type="spellEnd"/>
      <w:r w:rsidRPr="00853CFC">
        <w:rPr>
          <w:rFonts w:ascii="Times New Roman" w:hAnsi="Times New Roman" w:cs="Times New Roman"/>
          <w:sz w:val="20"/>
          <w:szCs w:val="20"/>
        </w:rPr>
        <w:t xml:space="preserve">, ispaghula, RM, </w:t>
      </w:r>
      <w:proofErr w:type="spellStart"/>
      <w:r w:rsidRPr="00853CFC">
        <w:rPr>
          <w:rFonts w:ascii="Times New Roman" w:hAnsi="Times New Roman" w:cs="Times New Roman"/>
          <w:sz w:val="20"/>
          <w:szCs w:val="20"/>
        </w:rPr>
        <w:t>pyrodextrin</w:t>
      </w:r>
      <w:proofErr w:type="spellEnd"/>
      <w:r w:rsidRPr="00853CFC">
        <w:rPr>
          <w:rFonts w:ascii="Times New Roman" w:hAnsi="Times New Roman" w:cs="Times New Roman"/>
          <w:sz w:val="20"/>
          <w:szCs w:val="20"/>
        </w:rPr>
        <w:t xml:space="preserve">, WB, wheat bran, </w:t>
      </w:r>
      <w:proofErr w:type="spellStart"/>
      <w:r w:rsidRPr="00853CFC">
        <w:rPr>
          <w:rFonts w:ascii="Times New Roman" w:hAnsi="Times New Roman" w:cs="Times New Roman"/>
          <w:sz w:val="20"/>
          <w:szCs w:val="20"/>
        </w:rPr>
        <w:t>Cel</w:t>
      </w:r>
      <w:proofErr w:type="spellEnd"/>
      <w:r w:rsidRPr="00853CFC">
        <w:rPr>
          <w:rFonts w:ascii="Times New Roman" w:hAnsi="Times New Roman" w:cs="Times New Roman"/>
          <w:sz w:val="20"/>
          <w:szCs w:val="20"/>
        </w:rPr>
        <w:t>, cellulose</w:t>
      </w:r>
    </w:p>
    <w:p w14:paraId="7C5147E5" w14:textId="77777777" w:rsidR="00853CFC" w:rsidRDefault="00853CFC" w:rsidP="00853C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400A69" w14:textId="77777777" w:rsidR="00853CFC" w:rsidRDefault="00853CFC" w:rsidP="00853CF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495"/>
      </w:tblGrid>
      <w:tr w:rsidR="00853CFC" w14:paraId="1096EACE" w14:textId="77777777" w:rsidTr="00853CFC">
        <w:trPr>
          <w:trHeight w:hRule="exact" w:val="5670"/>
        </w:trPr>
        <w:tc>
          <w:tcPr>
            <w:tcW w:w="4566" w:type="dxa"/>
          </w:tcPr>
          <w:p w14:paraId="14DC3F7B" w14:textId="77777777" w:rsidR="00853CFC" w:rsidRDefault="00853CFC" w:rsidP="005A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D46">
              <w:rPr>
                <w:rFonts w:ascii="Times New Roman" w:hAnsi="Times New Roman" w:cs="Times New Roman"/>
                <w:noProof/>
                <w:sz w:val="24"/>
                <w:szCs w:val="24"/>
                <w:lang w:val="cs-CZ" w:eastAsia="cs-CZ"/>
              </w:rPr>
              <w:drawing>
                <wp:anchor distT="0" distB="0" distL="114300" distR="114300" simplePos="0" relativeHeight="251662336" behindDoc="1" locked="0" layoutInCell="1" allowOverlap="1" wp14:anchorId="142722B0" wp14:editId="3C6A6732">
                  <wp:simplePos x="0" y="0"/>
                  <wp:positionH relativeFrom="column">
                    <wp:posOffset>-1905</wp:posOffset>
                  </wp:positionH>
                  <wp:positionV relativeFrom="paragraph">
                    <wp:posOffset>52418</wp:posOffset>
                  </wp:positionV>
                  <wp:extent cx="2784338" cy="3554936"/>
                  <wp:effectExtent l="0" t="0" r="0" b="7620"/>
                  <wp:wrapTight wrapText="bothSides">
                    <wp:wrapPolygon edited="0">
                      <wp:start x="0" y="0"/>
                      <wp:lineTo x="0" y="21531"/>
                      <wp:lineTo x="21432" y="21531"/>
                      <wp:lineTo x="21432" y="0"/>
                      <wp:lineTo x="0" y="0"/>
                    </wp:wrapPolygon>
                  </wp:wrapTight>
                  <wp:docPr id="23" name="Obrázek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41" t="2574" r="205"/>
                          <a:stretch/>
                        </pic:blipFill>
                        <pic:spPr bwMode="auto">
                          <a:xfrm>
                            <a:off x="0" y="0"/>
                            <a:ext cx="2784338" cy="35549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450" w:type="dxa"/>
          </w:tcPr>
          <w:p w14:paraId="607C0349" w14:textId="77777777" w:rsidR="00853CFC" w:rsidRDefault="00853CFC" w:rsidP="005A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1CF2">
              <w:rPr>
                <w:rFonts w:ascii="Times New Roman" w:hAnsi="Times New Roman" w:cs="Times New Roman"/>
                <w:noProof/>
                <w:sz w:val="24"/>
                <w:szCs w:val="24"/>
                <w:lang w:val="cs-CZ" w:eastAsia="cs-CZ"/>
              </w:rPr>
              <w:drawing>
                <wp:anchor distT="0" distB="0" distL="114300" distR="114300" simplePos="0" relativeHeight="251659264" behindDoc="1" locked="0" layoutInCell="1" allowOverlap="1" wp14:anchorId="5905B7EA" wp14:editId="4B6D622D">
                  <wp:simplePos x="0" y="0"/>
                  <wp:positionH relativeFrom="column">
                    <wp:posOffset>-61603</wp:posOffset>
                  </wp:positionH>
                  <wp:positionV relativeFrom="paragraph">
                    <wp:posOffset>51892</wp:posOffset>
                  </wp:positionV>
                  <wp:extent cx="2842211" cy="3492126"/>
                  <wp:effectExtent l="0" t="0" r="0" b="0"/>
                  <wp:wrapTight wrapText="bothSides">
                    <wp:wrapPolygon edited="0">
                      <wp:start x="0" y="0"/>
                      <wp:lineTo x="0" y="21447"/>
                      <wp:lineTo x="21431" y="21447"/>
                      <wp:lineTo x="21431" y="0"/>
                      <wp:lineTo x="0" y="0"/>
                    </wp:wrapPolygon>
                  </wp:wrapTight>
                  <wp:docPr id="17" name="Obráze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83" t="5840"/>
                          <a:stretch/>
                        </pic:blipFill>
                        <pic:spPr bwMode="auto">
                          <a:xfrm>
                            <a:off x="0" y="0"/>
                            <a:ext cx="2842797" cy="34928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853CFC" w14:paraId="3792FBF2" w14:textId="77777777" w:rsidTr="00853CFC">
        <w:trPr>
          <w:trHeight w:hRule="exact" w:val="5670"/>
        </w:trPr>
        <w:tc>
          <w:tcPr>
            <w:tcW w:w="4566" w:type="dxa"/>
          </w:tcPr>
          <w:p w14:paraId="08BA87CD" w14:textId="77777777" w:rsidR="00853CFC" w:rsidRDefault="00853CFC" w:rsidP="005A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1CF2">
              <w:rPr>
                <w:rFonts w:ascii="Times New Roman" w:hAnsi="Times New Roman" w:cs="Times New Roman"/>
                <w:noProof/>
                <w:sz w:val="24"/>
                <w:szCs w:val="24"/>
                <w:lang w:val="cs-CZ" w:eastAsia="cs-CZ"/>
              </w:rPr>
              <w:drawing>
                <wp:anchor distT="0" distB="0" distL="114300" distR="114300" simplePos="0" relativeHeight="251664384" behindDoc="1" locked="0" layoutInCell="1" allowOverlap="1" wp14:anchorId="3E5C2DD7" wp14:editId="7157749C">
                  <wp:simplePos x="0" y="0"/>
                  <wp:positionH relativeFrom="column">
                    <wp:posOffset>-57110</wp:posOffset>
                  </wp:positionH>
                  <wp:positionV relativeFrom="paragraph">
                    <wp:posOffset>558</wp:posOffset>
                  </wp:positionV>
                  <wp:extent cx="2865894" cy="3529467"/>
                  <wp:effectExtent l="0" t="0" r="0" b="0"/>
                  <wp:wrapTight wrapText="bothSides">
                    <wp:wrapPolygon edited="0">
                      <wp:start x="0" y="0"/>
                      <wp:lineTo x="0" y="21452"/>
                      <wp:lineTo x="21394" y="21452"/>
                      <wp:lineTo x="21394" y="0"/>
                      <wp:lineTo x="0" y="0"/>
                    </wp:wrapPolygon>
                  </wp:wrapTight>
                  <wp:docPr id="18" name="Obrázek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5894" cy="35294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450" w:type="dxa"/>
          </w:tcPr>
          <w:p w14:paraId="76F88854" w14:textId="77777777" w:rsidR="00853CFC" w:rsidRDefault="00853CFC" w:rsidP="005A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D46">
              <w:rPr>
                <w:rFonts w:ascii="Times New Roman" w:hAnsi="Times New Roman" w:cs="Times New Roman"/>
                <w:noProof/>
                <w:sz w:val="24"/>
                <w:szCs w:val="24"/>
                <w:lang w:val="cs-CZ" w:eastAsia="cs-CZ"/>
              </w:rPr>
              <w:drawing>
                <wp:anchor distT="0" distB="0" distL="114300" distR="114300" simplePos="0" relativeHeight="251660288" behindDoc="1" locked="0" layoutInCell="1" allowOverlap="1" wp14:anchorId="432166E7" wp14:editId="73758AD9">
                  <wp:simplePos x="0" y="0"/>
                  <wp:positionH relativeFrom="column">
                    <wp:posOffset>-54610</wp:posOffset>
                  </wp:positionH>
                  <wp:positionV relativeFrom="paragraph">
                    <wp:posOffset>8077</wp:posOffset>
                  </wp:positionV>
                  <wp:extent cx="2835981" cy="3477050"/>
                  <wp:effectExtent l="0" t="0" r="2540" b="9525"/>
                  <wp:wrapTight wrapText="bothSides">
                    <wp:wrapPolygon edited="0">
                      <wp:start x="0" y="0"/>
                      <wp:lineTo x="0" y="21541"/>
                      <wp:lineTo x="21474" y="21541"/>
                      <wp:lineTo x="21474" y="0"/>
                      <wp:lineTo x="0" y="0"/>
                    </wp:wrapPolygon>
                  </wp:wrapTight>
                  <wp:docPr id="21" name="Obráze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5981" cy="3477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1CD84F74" w14:textId="77777777" w:rsidR="00853CFC" w:rsidRDefault="00853CFC" w:rsidP="00853CF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6"/>
        <w:gridCol w:w="4470"/>
      </w:tblGrid>
      <w:tr w:rsidR="00853CFC" w14:paraId="282BCAAC" w14:textId="77777777" w:rsidTr="005A046E">
        <w:trPr>
          <w:trHeight w:hRule="exact" w:val="5670"/>
        </w:trPr>
        <w:tc>
          <w:tcPr>
            <w:tcW w:w="4556" w:type="dxa"/>
          </w:tcPr>
          <w:p w14:paraId="316CD521" w14:textId="77777777" w:rsidR="00853CFC" w:rsidRDefault="00853CFC" w:rsidP="005A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D46">
              <w:rPr>
                <w:rFonts w:ascii="Times New Roman" w:hAnsi="Times New Roman" w:cs="Times New Roman"/>
                <w:noProof/>
                <w:sz w:val="24"/>
                <w:szCs w:val="24"/>
                <w:lang w:val="cs-CZ" w:eastAsia="cs-CZ"/>
              </w:rPr>
              <w:lastRenderedPageBreak/>
              <w:drawing>
                <wp:anchor distT="0" distB="0" distL="114300" distR="114300" simplePos="0" relativeHeight="251661312" behindDoc="1" locked="0" layoutInCell="1" allowOverlap="1" wp14:anchorId="7F5CAC5A" wp14:editId="214CECE9">
                  <wp:simplePos x="0" y="0"/>
                  <wp:positionH relativeFrom="column">
                    <wp:posOffset>1270</wp:posOffset>
                  </wp:positionH>
                  <wp:positionV relativeFrom="paragraph">
                    <wp:posOffset>34925</wp:posOffset>
                  </wp:positionV>
                  <wp:extent cx="2818765" cy="3416300"/>
                  <wp:effectExtent l="0" t="0" r="635" b="0"/>
                  <wp:wrapTight wrapText="bothSides">
                    <wp:wrapPolygon edited="0">
                      <wp:start x="0" y="0"/>
                      <wp:lineTo x="0" y="21439"/>
                      <wp:lineTo x="21459" y="21439"/>
                      <wp:lineTo x="21459" y="0"/>
                      <wp:lineTo x="0" y="0"/>
                    </wp:wrapPolygon>
                  </wp:wrapTight>
                  <wp:docPr id="19" name="Obrázek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8765" cy="3416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470" w:type="dxa"/>
          </w:tcPr>
          <w:p w14:paraId="37393179" w14:textId="77777777" w:rsidR="00853CFC" w:rsidRDefault="00853CFC" w:rsidP="005A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793D">
              <w:rPr>
                <w:rFonts w:ascii="Times New Roman" w:hAnsi="Times New Roman" w:cs="Times New Roman"/>
                <w:noProof/>
                <w:sz w:val="24"/>
                <w:szCs w:val="24"/>
                <w:lang w:val="cs-CZ" w:eastAsia="cs-CZ"/>
              </w:rPr>
              <w:drawing>
                <wp:inline distT="0" distB="0" distL="0" distR="0" wp14:anchorId="1F2975FF" wp14:editId="14A078D4">
                  <wp:extent cx="2764371" cy="3451245"/>
                  <wp:effectExtent l="0" t="0" r="0" b="0"/>
                  <wp:docPr id="24" name="Obrázek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149" cy="34721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3CFC" w14:paraId="367F5CA8" w14:textId="77777777" w:rsidTr="00853CFC">
        <w:trPr>
          <w:trHeight w:hRule="exact" w:val="5670"/>
        </w:trPr>
        <w:tc>
          <w:tcPr>
            <w:tcW w:w="4556" w:type="dxa"/>
          </w:tcPr>
          <w:p w14:paraId="330AE88D" w14:textId="77777777" w:rsidR="00853CFC" w:rsidRDefault="00853CFC" w:rsidP="005A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5D46">
              <w:rPr>
                <w:rFonts w:ascii="Times New Roman" w:hAnsi="Times New Roman" w:cs="Times New Roman"/>
                <w:noProof/>
                <w:sz w:val="24"/>
                <w:szCs w:val="24"/>
                <w:lang w:val="cs-CZ" w:eastAsia="cs-CZ"/>
              </w:rPr>
              <w:drawing>
                <wp:anchor distT="0" distB="0" distL="114300" distR="114300" simplePos="0" relativeHeight="251663360" behindDoc="1" locked="0" layoutInCell="1" allowOverlap="1" wp14:anchorId="6B48118A" wp14:editId="46D5C1A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7039</wp:posOffset>
                  </wp:positionV>
                  <wp:extent cx="2787015" cy="3718560"/>
                  <wp:effectExtent l="0" t="0" r="0" b="0"/>
                  <wp:wrapTight wrapText="bothSides">
                    <wp:wrapPolygon edited="0">
                      <wp:start x="0" y="0"/>
                      <wp:lineTo x="0" y="21467"/>
                      <wp:lineTo x="21408" y="21467"/>
                      <wp:lineTo x="21408" y="0"/>
                      <wp:lineTo x="0" y="0"/>
                    </wp:wrapPolygon>
                  </wp:wrapTight>
                  <wp:docPr id="22" name="Obrázek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7015" cy="3718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470" w:type="dxa"/>
          </w:tcPr>
          <w:p w14:paraId="44882850" w14:textId="77777777" w:rsidR="00853CFC" w:rsidRDefault="00853CFC" w:rsidP="005A04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F125978" w14:textId="2F4B3FE5" w:rsidR="00853CFC" w:rsidRDefault="00853CFC" w:rsidP="00853CF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C022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orting information Figure S</w:t>
      </w:r>
      <w:r w:rsidR="005A046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2</w:t>
      </w:r>
      <w:r w:rsidRPr="002C022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ffect of rutin on formation short chain fatty acid from fibres (3 concentrations) in faecal incubations</w:t>
      </w:r>
    </w:p>
    <w:p w14:paraId="0DFF3287" w14:textId="77777777" w:rsidR="00853CFC" w:rsidRDefault="00853CFC" w:rsidP="00853CF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53CFC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853CFC">
        <w:rPr>
          <w:rFonts w:ascii="Times New Roman" w:hAnsi="Times New Roman" w:cs="Times New Roman"/>
          <w:sz w:val="20"/>
          <w:szCs w:val="20"/>
        </w:rPr>
        <w:t>, significantly different (</w:t>
      </w:r>
      <w:r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853CFC">
        <w:rPr>
          <w:rFonts w:ascii="Times New Roman" w:hAnsi="Times New Roman" w:cs="Times New Roman"/>
          <w:i/>
          <w:sz w:val="20"/>
          <w:szCs w:val="20"/>
        </w:rPr>
        <w:t>&lt;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853CFC">
        <w:rPr>
          <w:rFonts w:ascii="Times New Roman" w:hAnsi="Times New Roman" w:cs="Times New Roman"/>
          <w:sz w:val="20"/>
          <w:szCs w:val="20"/>
        </w:rPr>
        <w:t xml:space="preserve">0.05), </w:t>
      </w:r>
      <w:r w:rsidRPr="00853CFC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853CFC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853CFC">
        <w:rPr>
          <w:rFonts w:ascii="Times New Roman" w:hAnsi="Times New Roman" w:cs="Times New Roman"/>
          <w:i/>
          <w:sz w:val="20"/>
          <w:szCs w:val="20"/>
        </w:rPr>
        <w:t>&lt;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853CFC">
        <w:rPr>
          <w:rFonts w:ascii="Times New Roman" w:hAnsi="Times New Roman" w:cs="Times New Roman"/>
          <w:sz w:val="20"/>
          <w:szCs w:val="20"/>
        </w:rPr>
        <w:t>0.01) between fermentation with- (red) and without rutin (blue) using Students t-test, adjusted for multiple comparisons, means ± 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64FDA">
        <w:rPr>
          <w:rFonts w:ascii="Times New Roman" w:hAnsi="Times New Roman" w:cs="Times New Roman"/>
          <w:i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= 10, INU</w:t>
      </w:r>
      <w:r w:rsidRPr="002C0227">
        <w:rPr>
          <w:rFonts w:ascii="Times New Roman" w:hAnsi="Times New Roman" w:cs="Times New Roman"/>
          <w:sz w:val="20"/>
          <w:szCs w:val="20"/>
        </w:rPr>
        <w:t xml:space="preserve">, inulin, </w:t>
      </w:r>
      <w:r>
        <w:rPr>
          <w:rFonts w:ascii="Times New Roman" w:hAnsi="Times New Roman" w:cs="Times New Roman"/>
          <w:sz w:val="20"/>
          <w:szCs w:val="20"/>
        </w:rPr>
        <w:t>PEC</w:t>
      </w:r>
      <w:r w:rsidRPr="002C0227">
        <w:rPr>
          <w:rFonts w:ascii="Times New Roman" w:hAnsi="Times New Roman" w:cs="Times New Roman"/>
          <w:sz w:val="20"/>
          <w:szCs w:val="20"/>
        </w:rPr>
        <w:t xml:space="preserve">, pectin, </w:t>
      </w:r>
      <w:r>
        <w:rPr>
          <w:rFonts w:ascii="Times New Roman" w:hAnsi="Times New Roman" w:cs="Times New Roman"/>
          <w:sz w:val="20"/>
          <w:szCs w:val="20"/>
        </w:rPr>
        <w:t>ISP</w:t>
      </w:r>
      <w:r w:rsidRPr="002C0227">
        <w:rPr>
          <w:rFonts w:ascii="Times New Roman" w:hAnsi="Times New Roman" w:cs="Times New Roman"/>
          <w:sz w:val="20"/>
          <w:szCs w:val="20"/>
        </w:rPr>
        <w:t xml:space="preserve">, ispaghula, RM, </w:t>
      </w:r>
      <w:proofErr w:type="spellStart"/>
      <w:r w:rsidRPr="002C0227">
        <w:rPr>
          <w:rFonts w:ascii="Times New Roman" w:hAnsi="Times New Roman" w:cs="Times New Roman"/>
          <w:sz w:val="20"/>
          <w:szCs w:val="20"/>
        </w:rPr>
        <w:t>pyrodextrin</w:t>
      </w:r>
      <w:proofErr w:type="spellEnd"/>
      <w:r w:rsidRPr="002C0227">
        <w:rPr>
          <w:rFonts w:ascii="Times New Roman" w:hAnsi="Times New Roman" w:cs="Times New Roman"/>
          <w:sz w:val="20"/>
          <w:szCs w:val="20"/>
        </w:rPr>
        <w:t xml:space="preserve">, WB, wheat bran, </w:t>
      </w:r>
      <w:r>
        <w:rPr>
          <w:rFonts w:ascii="Times New Roman" w:hAnsi="Times New Roman" w:cs="Times New Roman"/>
          <w:sz w:val="20"/>
          <w:szCs w:val="20"/>
        </w:rPr>
        <w:t>CEL</w:t>
      </w:r>
      <w:r w:rsidRPr="002C0227">
        <w:rPr>
          <w:rFonts w:ascii="Times New Roman" w:hAnsi="Times New Roman" w:cs="Times New Roman"/>
          <w:sz w:val="20"/>
          <w:szCs w:val="20"/>
        </w:rPr>
        <w:t>, cellulose</w:t>
      </w:r>
      <w:r>
        <w:rPr>
          <w:rFonts w:ascii="Times New Roman" w:hAnsi="Times New Roman" w:cs="Times New Roman"/>
          <w:sz w:val="20"/>
          <w:szCs w:val="20"/>
        </w:rPr>
        <w:t xml:space="preserve">, C2, acetic acid, C3, propionic acid, C4, butyric acid, IC4, </w:t>
      </w:r>
      <w:proofErr w:type="spellStart"/>
      <w:r>
        <w:rPr>
          <w:rFonts w:ascii="Times New Roman" w:hAnsi="Times New Roman" w:cs="Times New Roman"/>
          <w:sz w:val="20"/>
          <w:szCs w:val="20"/>
        </w:rPr>
        <w:t>isobutyr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cid, C5, valeric acid, IC5, isovaleric acid, C6, caproic acid. Rutin +/-, rutin (20 µg mL</w:t>
      </w:r>
      <w:r w:rsidRPr="00364FDA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>
        <w:rPr>
          <w:rFonts w:ascii="Times New Roman" w:hAnsi="Times New Roman" w:cs="Times New Roman"/>
          <w:sz w:val="20"/>
          <w:szCs w:val="20"/>
        </w:rPr>
        <w:t>) added/without rutin.</w:t>
      </w:r>
    </w:p>
    <w:p w14:paraId="12422808" w14:textId="77777777" w:rsidR="00853CFC" w:rsidRDefault="00853CFC" w:rsidP="00853CF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br w:type="page"/>
      </w:r>
    </w:p>
    <w:p w14:paraId="0F067D39" w14:textId="77777777" w:rsidR="00853CFC" w:rsidRPr="005932FA" w:rsidRDefault="00853CFC" w:rsidP="00853CFC">
      <w:pPr>
        <w:spacing w:line="480" w:lineRule="auto"/>
      </w:pPr>
      <w:r w:rsidRPr="00E8786A">
        <w:rPr>
          <w:noProof/>
        </w:rPr>
        <w:lastRenderedPageBreak/>
        <w:drawing>
          <wp:inline distT="0" distB="0" distL="0" distR="0" wp14:anchorId="11725047" wp14:editId="697E60E6">
            <wp:extent cx="4386827" cy="6746843"/>
            <wp:effectExtent l="0" t="0" r="0" b="0"/>
            <wp:docPr id="20" name="Obráze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270" cy="675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FE9DAC" w14:textId="1449B81F" w:rsidR="00853CFC" w:rsidRPr="00E8786A" w:rsidRDefault="00853CFC" w:rsidP="00853CFC">
      <w:r w:rsidRPr="002C022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orting information Figure S</w:t>
      </w:r>
      <w:ins w:id="1" w:author="Christine Edwards" w:date="2020-05-27T22:15:00Z">
        <w:r w:rsidR="002E68A3">
          <w:rPr>
            <w:rFonts w:ascii="Times New Roman" w:eastAsia="Times New Roman" w:hAnsi="Times New Roman" w:cs="Times New Roman"/>
            <w:b/>
            <w:color w:val="000000" w:themeColor="text1"/>
            <w:sz w:val="24"/>
            <w:szCs w:val="24"/>
          </w:rPr>
          <w:t>3</w:t>
        </w:r>
      </w:ins>
      <w:del w:id="2" w:author="Christine Edwards" w:date="2020-05-27T22:15:00Z">
        <w:r w:rsidR="002E68A3" w:rsidDel="002E68A3">
          <w:rPr>
            <w:rFonts w:ascii="Times New Roman" w:eastAsia="Times New Roman" w:hAnsi="Times New Roman" w:cs="Times New Roman"/>
            <w:b/>
            <w:color w:val="000000" w:themeColor="text1"/>
            <w:sz w:val="24"/>
            <w:szCs w:val="24"/>
          </w:rPr>
          <w:delText>4</w:delText>
        </w:r>
      </w:del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formation sheet on the low polyphenol diet provided the stool donors. Compliance was verified with an additional 24 h dietary assessment.</w:t>
      </w:r>
    </w:p>
    <w:p w14:paraId="70F3782B" w14:textId="77777777" w:rsidR="00964986" w:rsidRDefault="00964986"/>
    <w:sectPr w:rsidR="00964986" w:rsidSect="005A04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26344"/>
    <w:multiLevelType w:val="hybridMultilevel"/>
    <w:tmpl w:val="BD46CC22"/>
    <w:lvl w:ilvl="0" w:tplc="F0FC84A2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6B01F8"/>
    <w:multiLevelType w:val="hybridMultilevel"/>
    <w:tmpl w:val="91A86A76"/>
    <w:lvl w:ilvl="0" w:tplc="CCD80EF0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D65AA2"/>
    <w:multiLevelType w:val="hybridMultilevel"/>
    <w:tmpl w:val="926019D2"/>
    <w:lvl w:ilvl="0" w:tplc="23E8FF66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1B6CA2"/>
    <w:multiLevelType w:val="hybridMultilevel"/>
    <w:tmpl w:val="965CB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hristine Edwards">
    <w15:presenceInfo w15:providerId="Windows Live" w15:userId="207c73602ddc8db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CFC"/>
    <w:rsid w:val="002E68A3"/>
    <w:rsid w:val="005548A3"/>
    <w:rsid w:val="005A046E"/>
    <w:rsid w:val="005C33E1"/>
    <w:rsid w:val="00850CC2"/>
    <w:rsid w:val="00853CFC"/>
    <w:rsid w:val="00964986"/>
    <w:rsid w:val="0822F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013C1"/>
  <w15:chartTrackingRefBased/>
  <w15:docId w15:val="{2DDEAC56-FB7A-4C99-B206-CE157078D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CFC"/>
    <w:rPr>
      <w:rFonts w:eastAsiaTheme="minorEastAsia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3CF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853CF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853CF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853CF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3CF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53CFC"/>
    <w:rPr>
      <w:rFonts w:ascii="Times New Roman" w:eastAsia="Times New Roman" w:hAnsi="Times New Roman" w:cs="Times New Roman"/>
      <w:b/>
      <w:bCs/>
      <w:sz w:val="36"/>
      <w:szCs w:val="36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853CFC"/>
    <w:rPr>
      <w:rFonts w:ascii="Times New Roman" w:eastAsia="Times New Roman" w:hAnsi="Times New Roman" w:cs="Times New Roman"/>
      <w:b/>
      <w:bCs/>
      <w:sz w:val="27"/>
      <w:szCs w:val="27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853CFC"/>
    <w:rPr>
      <w:rFonts w:ascii="Times New Roman" w:eastAsia="Times New Roman" w:hAnsi="Times New Roman" w:cs="Times New Roman"/>
      <w:b/>
      <w:bCs/>
      <w:sz w:val="24"/>
      <w:szCs w:val="24"/>
      <w:lang w:val="en-GB" w:eastAsia="zh-CN"/>
    </w:rPr>
  </w:style>
  <w:style w:type="paragraph" w:customStyle="1" w:styleId="svarticle">
    <w:name w:val="svarticle"/>
    <w:basedOn w:val="Normal"/>
    <w:rsid w:val="00853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853CFC"/>
  </w:style>
  <w:style w:type="character" w:styleId="Emphasis">
    <w:name w:val="Emphasis"/>
    <w:basedOn w:val="DefaultParagraphFont"/>
    <w:uiPriority w:val="20"/>
    <w:qFormat/>
    <w:rsid w:val="00853CFC"/>
    <w:rPr>
      <w:i/>
      <w:iCs/>
    </w:rPr>
  </w:style>
  <w:style w:type="character" w:customStyle="1" w:styleId="smallcaps">
    <w:name w:val="smallcaps"/>
    <w:basedOn w:val="DefaultParagraphFont"/>
    <w:rsid w:val="00853CFC"/>
  </w:style>
  <w:style w:type="paragraph" w:styleId="ListParagraph">
    <w:name w:val="List Paragraph"/>
    <w:basedOn w:val="Normal"/>
    <w:uiPriority w:val="34"/>
    <w:qFormat/>
    <w:rsid w:val="00853C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53CF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53CF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3CFC"/>
    <w:rPr>
      <w:rFonts w:ascii="Calibri" w:eastAsiaTheme="minorEastAsia" w:hAnsi="Calibri" w:cs="Calibri"/>
      <w:noProof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853CF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3CFC"/>
    <w:rPr>
      <w:rFonts w:ascii="Calibri" w:eastAsiaTheme="minorEastAsia" w:hAnsi="Calibri" w:cs="Calibri"/>
      <w:noProof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853C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C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CFC"/>
    <w:rPr>
      <w:rFonts w:eastAsiaTheme="minorEastAsia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C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CFC"/>
    <w:rPr>
      <w:rFonts w:eastAsiaTheme="minorEastAsia"/>
      <w:b/>
      <w:bCs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C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CFC"/>
    <w:rPr>
      <w:rFonts w:ascii="Tahoma" w:eastAsiaTheme="minorEastAsia" w:hAnsi="Tahoma" w:cs="Tahoma"/>
      <w:sz w:val="16"/>
      <w:szCs w:val="16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853C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3CFC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853C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3CFC"/>
    <w:rPr>
      <w:rFonts w:eastAsiaTheme="minorEastAsia"/>
      <w:lang w:val="en-GB" w:eastAsia="zh-CN"/>
    </w:rPr>
  </w:style>
  <w:style w:type="character" w:customStyle="1" w:styleId="gsct1">
    <w:name w:val="gs_ct1"/>
    <w:basedOn w:val="DefaultParagraphFont"/>
    <w:rsid w:val="00853CFC"/>
  </w:style>
  <w:style w:type="paragraph" w:styleId="Revision">
    <w:name w:val="Revision"/>
    <w:hidden/>
    <w:uiPriority w:val="99"/>
    <w:semiHidden/>
    <w:rsid w:val="00853CFC"/>
    <w:pPr>
      <w:spacing w:after="0" w:line="240" w:lineRule="auto"/>
    </w:pPr>
    <w:rPr>
      <w:rFonts w:eastAsiaTheme="minorEastAsia"/>
      <w:lang w:val="en-GB"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53CF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53CFC"/>
    <w:rPr>
      <w:rFonts w:ascii="Lucida Grande" w:eastAsiaTheme="minorEastAsia" w:hAnsi="Lucida Grande" w:cs="Lucida Grande"/>
      <w:sz w:val="24"/>
      <w:szCs w:val="24"/>
      <w:lang w:val="en-GB" w:eastAsia="zh-CN"/>
    </w:rPr>
  </w:style>
  <w:style w:type="table" w:styleId="TableGrid">
    <w:name w:val="Table Grid"/>
    <w:basedOn w:val="TableNormal"/>
    <w:uiPriority w:val="39"/>
    <w:rsid w:val="00853CFC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53CFC"/>
    <w:rPr>
      <w:b/>
      <w:bCs/>
    </w:rPr>
  </w:style>
  <w:style w:type="character" w:customStyle="1" w:styleId="highlight">
    <w:name w:val="highlight"/>
    <w:basedOn w:val="DefaultParagraphFont"/>
    <w:rsid w:val="00853C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90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08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39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74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550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534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318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4827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5285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97238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44614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81743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335276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auto"/>
                                                        <w:left w:val="none" w:sz="0" w:space="0" w:color="auto"/>
                                                        <w:bottom w:val="single" w:sz="6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22373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64611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93024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509631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762613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616627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68641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9885895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81373520">
                                                                                      <w:marLeft w:val="-75"/>
                                                                                      <w:marRight w:val="0"/>
                                                                                      <w:marTop w:val="30"/>
                                                                                      <w:marBottom w:val="3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172461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381552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452480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967178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013874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191900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128975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150192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574258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433063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107659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71292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724757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504305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80440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814949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172044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06759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196669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647016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843582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258091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051750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686028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990892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539295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968482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395691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377969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43936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244479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084552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431621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385364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061382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151652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804450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526188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219029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137804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199546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385232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32629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052812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183260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453958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86719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33762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367457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311825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678747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760111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816385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079166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930415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296016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911308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25194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925619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559873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55350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165617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950658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066110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963325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831301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044808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33514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527427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456270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349013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591899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616045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310575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882094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601781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447660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06222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302308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6494793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616524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438779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17808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642768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633138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226002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091338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904666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911889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158832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405598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516603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076927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403234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954723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470036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036359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75438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961538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81719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748061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531532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269376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34479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177509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289551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358683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859474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413866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183584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526977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944533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852074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99495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106325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425975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407127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14547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768064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543159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477311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495714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359165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489645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538556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966185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972488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374818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148664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446956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15404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557512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9983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127708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7132584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898906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443266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459027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798328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710263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915937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161091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32492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196677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440380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167099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853024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800187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166209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961094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713248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699330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887796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9412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667990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338437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492524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631439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695561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465917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375986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883456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028221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684407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438289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594626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380926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050105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853754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841520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011602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091159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350557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10465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16514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525351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516251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12780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430526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21545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553123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44364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265101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37394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973221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623380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8264785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png"/><Relationship Id="rId15" Type="http://schemas.microsoft.com/office/2011/relationships/people" Target="people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032</Words>
  <Characters>5884</Characters>
  <Application>Microsoft Office Word</Application>
  <DocSecurity>0</DocSecurity>
  <Lines>49</Lines>
  <Paragraphs>13</Paragraphs>
  <ScaleCrop>false</ScaleCrop>
  <Company>ČZU v Praze</Company>
  <LinksUpToDate>false</LinksUpToDate>
  <CharactersWithSpaces>6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vlík Jaroslav</dc:creator>
  <cp:keywords/>
  <dc:description/>
  <cp:lastModifiedBy>Christine Edwards</cp:lastModifiedBy>
  <cp:revision>2</cp:revision>
  <dcterms:created xsi:type="dcterms:W3CDTF">2020-05-27T21:16:00Z</dcterms:created>
  <dcterms:modified xsi:type="dcterms:W3CDTF">2020-05-27T21:16:00Z</dcterms:modified>
</cp:coreProperties>
</file>